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3CB7" w:rsidRPr="00213CB7" w:rsidRDefault="00213CB7" w:rsidP="00213CB7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213CB7">
        <w:rPr>
          <w:rFonts w:ascii="Times New Roman" w:hAnsi="Times New Roman"/>
          <w:sz w:val="24"/>
          <w:szCs w:val="24"/>
        </w:rPr>
        <w:t>Online Electronic Supplementary Information for:</w:t>
      </w:r>
    </w:p>
    <w:p w:rsidR="00213CB7" w:rsidRPr="00213CB7" w:rsidRDefault="00213CB7" w:rsidP="00213CB7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BA553E" w:rsidRDefault="00BA553E" w:rsidP="00213CB7">
      <w:pPr>
        <w:spacing w:line="480" w:lineRule="auto"/>
        <w:jc w:val="center"/>
        <w:rPr>
          <w:rFonts w:ascii="Times New Roman" w:hAnsi="Times New Roman"/>
          <w:b/>
          <w:sz w:val="28"/>
          <w:szCs w:val="28"/>
        </w:rPr>
      </w:pPr>
      <w:r w:rsidRPr="00BA553E">
        <w:rPr>
          <w:rFonts w:ascii="Times New Roman" w:hAnsi="Times New Roman"/>
          <w:b/>
          <w:sz w:val="28"/>
          <w:szCs w:val="28"/>
        </w:rPr>
        <w:t>Long-distance migratory shorebirds travel faster towards their breeding grounds, but fly faster post-breeding</w:t>
      </w:r>
    </w:p>
    <w:p w:rsidR="00213CB7" w:rsidRDefault="00213CB7" w:rsidP="00BA553E">
      <w:pPr>
        <w:spacing w:line="480" w:lineRule="auto"/>
        <w:rPr>
          <w:rFonts w:ascii="Times New Roman" w:hAnsi="Times New Roman"/>
          <w:sz w:val="24"/>
          <w:szCs w:val="24"/>
        </w:rPr>
      </w:pPr>
      <w:r w:rsidRPr="00213CB7">
        <w:rPr>
          <w:rFonts w:ascii="Times New Roman" w:hAnsi="Times New Roman"/>
          <w:sz w:val="24"/>
          <w:szCs w:val="24"/>
        </w:rPr>
        <w:br/>
        <w:t xml:space="preserve">Sjoerd Duijns, Alexandra M. Anderson, Yves </w:t>
      </w:r>
      <w:proofErr w:type="spellStart"/>
      <w:r w:rsidRPr="00213CB7">
        <w:rPr>
          <w:rFonts w:ascii="Times New Roman" w:hAnsi="Times New Roman"/>
          <w:sz w:val="24"/>
          <w:szCs w:val="24"/>
        </w:rPr>
        <w:t>Aubry</w:t>
      </w:r>
      <w:proofErr w:type="spellEnd"/>
      <w:r w:rsidRPr="00213CB7">
        <w:rPr>
          <w:rFonts w:ascii="Times New Roman" w:hAnsi="Times New Roman"/>
          <w:sz w:val="24"/>
          <w:szCs w:val="24"/>
        </w:rPr>
        <w:t xml:space="preserve">, Amanda </w:t>
      </w:r>
      <w:proofErr w:type="spellStart"/>
      <w:r w:rsidRPr="00213CB7">
        <w:rPr>
          <w:rFonts w:ascii="Times New Roman" w:hAnsi="Times New Roman"/>
          <w:sz w:val="24"/>
          <w:szCs w:val="24"/>
        </w:rPr>
        <w:t>Dey</w:t>
      </w:r>
      <w:proofErr w:type="spellEnd"/>
      <w:r w:rsidRPr="00213CB7">
        <w:rPr>
          <w:rFonts w:ascii="Times New Roman" w:hAnsi="Times New Roman"/>
          <w:sz w:val="24"/>
          <w:szCs w:val="24"/>
        </w:rPr>
        <w:t xml:space="preserve">, Scott A. Flemming, Charles M. Francis, Christian Friis, Cheri Gratto-Trevor, Diana Hamilton, Rebecca Holberton, Stephanie Koch, Ann E. McKellar, David Mizrahi, Christy A. Morrissey, Sarah Neima, David Newstead, Larry Niles, Erica Nol, Julie </w:t>
      </w:r>
      <w:proofErr w:type="spellStart"/>
      <w:r w:rsidRPr="00213CB7">
        <w:rPr>
          <w:rFonts w:ascii="Times New Roman" w:hAnsi="Times New Roman"/>
          <w:sz w:val="24"/>
          <w:szCs w:val="24"/>
        </w:rPr>
        <w:t>Paquet</w:t>
      </w:r>
      <w:proofErr w:type="spellEnd"/>
      <w:r w:rsidRPr="00213CB7">
        <w:rPr>
          <w:rFonts w:ascii="Times New Roman" w:hAnsi="Times New Roman"/>
          <w:sz w:val="24"/>
          <w:szCs w:val="24"/>
        </w:rPr>
        <w:t>, Jennie Rausch, Lindsay Tudor, Yves Turcotte &amp; Paul A. Smith</w:t>
      </w:r>
    </w:p>
    <w:p w:rsidR="00213CB7" w:rsidRDefault="00213CB7" w:rsidP="00BA553E">
      <w:pPr>
        <w:spacing w:after="160" w:line="259" w:lineRule="auto"/>
        <w:rPr>
          <w:rFonts w:ascii="Times New Roman" w:hAnsi="Times New Roman"/>
          <w:sz w:val="24"/>
          <w:szCs w:val="24"/>
        </w:rPr>
        <w:sectPr w:rsidR="00213CB7" w:rsidSect="00213CB7">
          <w:footerReference w:type="default" r:id="rId7"/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BA553E" w:rsidRPr="00E53FB4" w:rsidRDefault="00BA553E" w:rsidP="00BA553E">
      <w:pPr>
        <w:spacing w:line="480" w:lineRule="auto"/>
        <w:rPr>
          <w:rFonts w:ascii="Times New Roman" w:hAnsi="Times New Roman"/>
          <w:sz w:val="24"/>
          <w:szCs w:val="24"/>
        </w:rPr>
      </w:pPr>
      <w:r w:rsidRPr="00F34433">
        <w:rPr>
          <w:rFonts w:ascii="Times New Roman" w:hAnsi="Times New Roman"/>
          <w:b/>
          <w:sz w:val="24"/>
          <w:szCs w:val="24"/>
        </w:rPr>
        <w:lastRenderedPageBreak/>
        <w:t>Table S1.</w:t>
      </w:r>
      <w:r w:rsidRPr="00E53FB4">
        <w:rPr>
          <w:rFonts w:ascii="Times New Roman" w:hAnsi="Times New Roman"/>
          <w:sz w:val="24"/>
          <w:szCs w:val="24"/>
        </w:rPr>
        <w:t xml:space="preserve"> </w:t>
      </w:r>
      <w:r w:rsidRPr="00E65203">
        <w:rPr>
          <w:rFonts w:ascii="Times New Roman" w:hAnsi="Times New Roman"/>
          <w:sz w:val="24"/>
          <w:szCs w:val="24"/>
        </w:rPr>
        <w:t xml:space="preserve">List of individuals with </w:t>
      </w:r>
      <w:r>
        <w:rPr>
          <w:rFonts w:ascii="Times New Roman" w:hAnsi="Times New Roman"/>
          <w:sz w:val="24"/>
          <w:szCs w:val="24"/>
        </w:rPr>
        <w:t>season</w:t>
      </w:r>
      <w:r w:rsidRPr="00E65203">
        <w:rPr>
          <w:rFonts w:ascii="Times New Roman" w:hAnsi="Times New Roman"/>
          <w:sz w:val="24"/>
          <w:szCs w:val="24"/>
        </w:rPr>
        <w:t xml:space="preserve"> and locations of deployed tags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W w:w="13763" w:type="dxa"/>
        <w:tblInd w:w="93" w:type="dxa"/>
        <w:tblLook w:val="04A0" w:firstRow="1" w:lastRow="0" w:firstColumn="1" w:lastColumn="0" w:noHBand="0" w:noVBand="1"/>
      </w:tblPr>
      <w:tblGrid>
        <w:gridCol w:w="616"/>
        <w:gridCol w:w="1427"/>
        <w:gridCol w:w="2255"/>
        <w:gridCol w:w="1985"/>
        <w:gridCol w:w="3904"/>
        <w:gridCol w:w="688"/>
        <w:gridCol w:w="823"/>
        <w:gridCol w:w="960"/>
        <w:gridCol w:w="883"/>
        <w:gridCol w:w="222"/>
      </w:tblGrid>
      <w:tr w:rsidR="00BA553E" w:rsidRPr="00B73894" w:rsidTr="00250899">
        <w:trPr>
          <w:trHeight w:val="255"/>
        </w:trPr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A553E" w:rsidRPr="00B73894" w:rsidTr="00250899">
        <w:trPr>
          <w:gridAfter w:val="1"/>
          <w:wAfter w:w="222" w:type="dxa"/>
          <w:trHeight w:val="6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A553E" w:rsidRPr="00B73894" w:rsidTr="00250899">
        <w:trPr>
          <w:gridAfter w:val="1"/>
          <w:wAfter w:w="222" w:type="dxa"/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Yea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Season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Common na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ind w:right="-11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Scientific name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Capture sit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La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Lon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Ind. tagged</w:t>
            </w:r>
          </w:p>
        </w:tc>
      </w:tr>
      <w:tr w:rsidR="00BA553E" w:rsidRPr="00B73894" w:rsidTr="00250899">
        <w:trPr>
          <w:gridAfter w:val="1"/>
          <w:wAfter w:w="222" w:type="dxa"/>
          <w:trHeight w:val="60"/>
        </w:trPr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 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Adult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Juvenile</w:t>
            </w:r>
          </w:p>
        </w:tc>
      </w:tr>
      <w:tr w:rsidR="00BA553E" w:rsidRPr="00B73894" w:rsidTr="00250899">
        <w:trPr>
          <w:gridAfter w:val="1"/>
          <w:wAfter w:w="222" w:type="dxa"/>
          <w:trHeight w:val="6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A553E" w:rsidRPr="00B73894" w:rsidTr="00250899">
        <w:trPr>
          <w:gridAfter w:val="1"/>
          <w:wAfter w:w="222" w:type="dxa"/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01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Pre-breeding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r</w:t>
            </w: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 xml:space="preserve">ed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k</w:t>
            </w: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no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Calidris canutus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Delaware Bay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, NJ,US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3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-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8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BA553E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 w:rsidR="00BA553E" w:rsidRPr="00B73894" w:rsidTr="00250899">
        <w:trPr>
          <w:gridAfter w:val="1"/>
          <w:wAfter w:w="222" w:type="dxa"/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01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Post-breeding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red k</w:t>
            </w: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no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Calidris canutus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Cape Cod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, MA, US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4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-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BA553E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BA553E" w:rsidRPr="00B73894" w:rsidTr="00250899">
        <w:trPr>
          <w:gridAfter w:val="1"/>
          <w:wAfter w:w="222" w:type="dxa"/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01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Post-breeding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r</w:t>
            </w: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 xml:space="preserve">ed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k</w:t>
            </w: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no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Calidris canutus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FD7B9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Mingan Archipelag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, QC, Canad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-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BA553E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6</w:t>
            </w:r>
          </w:p>
        </w:tc>
      </w:tr>
      <w:tr w:rsidR="00BA553E" w:rsidRPr="00B73894" w:rsidTr="00250899">
        <w:trPr>
          <w:gridAfter w:val="1"/>
          <w:wAfter w:w="222" w:type="dxa"/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0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Post-breeding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red k</w:t>
            </w: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no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Calidris canutus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Delaware Bay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, NJ, US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3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-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BA553E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 w:rsidR="00BA553E" w:rsidRPr="00B73894" w:rsidTr="00250899">
        <w:trPr>
          <w:gridAfter w:val="1"/>
          <w:wAfter w:w="222" w:type="dxa"/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0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Post-breeding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red k</w:t>
            </w: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no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Calidris canutus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James Bay south, ON, Canad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5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-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BA553E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 w:rsidR="00BA553E" w:rsidRPr="00B73894" w:rsidTr="00250899">
        <w:trPr>
          <w:gridAfter w:val="1"/>
          <w:wAfter w:w="222" w:type="dxa"/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0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Post-breeding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r</w:t>
            </w: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 xml:space="preserve">ed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k</w:t>
            </w: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no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Calidris canutus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Monomoy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, MA, US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4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-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BA553E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</w:tr>
      <w:tr w:rsidR="00BA553E" w:rsidRPr="00B73894" w:rsidTr="00250899">
        <w:trPr>
          <w:gridAfter w:val="1"/>
          <w:wAfter w:w="222" w:type="dxa"/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01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Pre-breeding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red k</w:t>
            </w: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no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Calidris canutus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Delaware Bay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, NJ, US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3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-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0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BA553E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 w:rsidR="00BA553E" w:rsidRPr="00B73894" w:rsidTr="00250899">
        <w:trPr>
          <w:gridAfter w:val="1"/>
          <w:wAfter w:w="222" w:type="dxa"/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01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Pre-breeding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r</w:t>
            </w: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 xml:space="preserve">ed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k</w:t>
            </w: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no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Calidris canutus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Padre Island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, TX, US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-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BA553E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 w:rsidR="00BA553E" w:rsidRPr="00B73894" w:rsidTr="00250899">
        <w:trPr>
          <w:gridAfter w:val="1"/>
          <w:wAfter w:w="222" w:type="dxa"/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01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Post-breeding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red k</w:t>
            </w: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no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Calidris canutus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James Bay south, ON, Canad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5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-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</w:tr>
      <w:tr w:rsidR="00BA553E" w:rsidRPr="00B73894" w:rsidTr="00250899">
        <w:trPr>
          <w:gridAfter w:val="1"/>
          <w:wAfter w:w="222" w:type="dxa"/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01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Post-breeding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r</w:t>
            </w: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 xml:space="preserve">ed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k</w:t>
            </w: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no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Calidris canutus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Monomoy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, MA, US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4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-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BA553E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8</w:t>
            </w:r>
          </w:p>
        </w:tc>
      </w:tr>
      <w:tr w:rsidR="00BA553E" w:rsidRPr="00B73894" w:rsidTr="00250899">
        <w:trPr>
          <w:gridAfter w:val="1"/>
          <w:wAfter w:w="222" w:type="dxa"/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01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Post-breeding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red k</w:t>
            </w: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no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Calidris canutus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Mingan Archipelago, QC, Canad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-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5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BA553E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60</w:t>
            </w:r>
          </w:p>
        </w:tc>
      </w:tr>
      <w:tr w:rsidR="00BA553E" w:rsidRPr="00B73894" w:rsidTr="00250899">
        <w:trPr>
          <w:gridAfter w:val="1"/>
          <w:wAfter w:w="222" w:type="dxa"/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01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Pre-breeding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red k</w:t>
            </w: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no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Calidris canutus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Delaware Bay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, NJ, US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3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-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BA553E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 w:rsidR="00BA553E" w:rsidRPr="00B73894" w:rsidTr="00250899">
        <w:trPr>
          <w:gridAfter w:val="1"/>
          <w:wAfter w:w="222" w:type="dxa"/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0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Post-breeding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red k</w:t>
            </w: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no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Calidris canutus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Delaware Bay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, NJ, US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3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-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5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BA553E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</w:tr>
      <w:tr w:rsidR="00BA553E" w:rsidRPr="00B73894" w:rsidTr="00250899">
        <w:trPr>
          <w:gridAfter w:val="1"/>
          <w:wAfter w:w="222" w:type="dxa"/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01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Post-breeding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r</w:t>
            </w: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 xml:space="preserve">ed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k</w:t>
            </w: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no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Calidris canutus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James Bay south, ON, Canad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5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-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BA553E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BA553E" w:rsidRPr="00B73894" w:rsidTr="00250899">
        <w:trPr>
          <w:gridAfter w:val="1"/>
          <w:wAfter w:w="222" w:type="dxa"/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lastRenderedPageBreak/>
              <w:t>201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Post-breeding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r</w:t>
            </w: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 xml:space="preserve">ed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k</w:t>
            </w: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no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Calidris canutus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Monomoy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, MA, US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4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-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8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BA553E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0</w:t>
            </w:r>
          </w:p>
        </w:tc>
      </w:tr>
      <w:tr w:rsidR="00BA553E" w:rsidRPr="00B73894" w:rsidTr="00250899">
        <w:trPr>
          <w:gridAfter w:val="1"/>
          <w:wAfter w:w="222" w:type="dxa"/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0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Post-breeding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red k</w:t>
            </w: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no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Calidris canutus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Mingan Archipelago, QC, Canad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-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4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BA553E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00</w:t>
            </w:r>
          </w:p>
        </w:tc>
      </w:tr>
      <w:tr w:rsidR="00BA553E" w:rsidRPr="00B73894" w:rsidTr="00250899">
        <w:trPr>
          <w:gridAfter w:val="1"/>
          <w:wAfter w:w="222" w:type="dxa"/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0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Post-breeding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ruddy t</w:t>
            </w: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urnsto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Arenaria</w:t>
            </w:r>
            <w:proofErr w:type="spellEnd"/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interpres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Mingan Archipelago, QC, Canad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-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BA553E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BA553E" w:rsidRPr="00B73894" w:rsidTr="00250899">
        <w:trPr>
          <w:gridAfter w:val="1"/>
          <w:wAfter w:w="222" w:type="dxa"/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01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Post-breeding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ruddy t</w:t>
            </w: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urnsto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Arenaria</w:t>
            </w:r>
            <w:proofErr w:type="spellEnd"/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interpres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East Bay Island, NU, Canad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6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BA553E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 w:rsidR="00BA553E" w:rsidRPr="00B73894" w:rsidTr="00250899">
        <w:trPr>
          <w:gridAfter w:val="1"/>
          <w:wAfter w:w="222" w:type="dxa"/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01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Pre-breeding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ruddy t</w:t>
            </w: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urnsto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Arenaria</w:t>
            </w:r>
            <w:proofErr w:type="spellEnd"/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interpres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Delaware Bay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, NJ, US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3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-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 w:rsidR="00BA553E" w:rsidRPr="00B73894" w:rsidTr="00250899">
        <w:trPr>
          <w:gridAfter w:val="1"/>
          <w:wAfter w:w="222" w:type="dxa"/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01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Post-breeding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r</w:t>
            </w: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 xml:space="preserve">uddy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t</w:t>
            </w: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urnsto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Arenaria</w:t>
            </w:r>
            <w:proofErr w:type="spellEnd"/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interpres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Coats Island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, NU, Canad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6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-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BA553E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 w:rsidR="00BA553E" w:rsidRPr="00B73894" w:rsidTr="00250899">
        <w:trPr>
          <w:gridAfter w:val="1"/>
          <w:wAfter w:w="222" w:type="dxa"/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01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Post-breeding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ruddy t</w:t>
            </w: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urnsto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Arenaria</w:t>
            </w:r>
            <w:proofErr w:type="spellEnd"/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interpres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East Bay Island, NU, Canad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6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BA553E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 w:rsidR="00BA553E" w:rsidRPr="00B73894" w:rsidTr="00250899">
        <w:trPr>
          <w:gridAfter w:val="1"/>
          <w:wAfter w:w="222" w:type="dxa"/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01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Pre-breeding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r</w:t>
            </w: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 xml:space="preserve">uddy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t</w:t>
            </w: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urnsto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Arenaria</w:t>
            </w:r>
            <w:proofErr w:type="spellEnd"/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interpres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Delaware Bay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, NJ, US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3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-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8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BA553E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 w:rsidR="00BA553E" w:rsidRPr="00B73894" w:rsidTr="00250899">
        <w:trPr>
          <w:gridAfter w:val="1"/>
          <w:wAfter w:w="222" w:type="dxa"/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01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Post-breeding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r</w:t>
            </w: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 xml:space="preserve">uddy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t</w:t>
            </w: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urnsto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Arenaria</w:t>
            </w:r>
            <w:proofErr w:type="spellEnd"/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interpres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Delaware Bay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, NJ,US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3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-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 w:rsidR="00BA553E" w:rsidRPr="00B73894" w:rsidTr="00250899">
        <w:trPr>
          <w:gridAfter w:val="1"/>
          <w:wAfter w:w="222" w:type="dxa"/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01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Post-breeding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r</w:t>
            </w: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 xml:space="preserve">uddy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t</w:t>
            </w: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urnsto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Arenaria</w:t>
            </w:r>
            <w:proofErr w:type="spellEnd"/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interpres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James Bay south, ON, Canad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5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-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BA553E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</w:tr>
      <w:tr w:rsidR="00BA553E" w:rsidRPr="00B73894" w:rsidTr="00250899">
        <w:trPr>
          <w:gridAfter w:val="1"/>
          <w:wAfter w:w="222" w:type="dxa"/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01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Post-breeding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r</w:t>
            </w: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 xml:space="preserve">uddy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t</w:t>
            </w: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urnsto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Arenaria</w:t>
            </w:r>
            <w:proofErr w:type="spellEnd"/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interpres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Monomoy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, MA, US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4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-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BA553E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 w:rsidR="00BA553E" w:rsidRPr="00B73894" w:rsidTr="00250899">
        <w:trPr>
          <w:gridAfter w:val="1"/>
          <w:wAfter w:w="222" w:type="dxa"/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01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Pre-breeding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s</w:t>
            </w: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anderl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Calidris alba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Chaplin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, SK, Canad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ind w:right="-46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-</w:t>
            </w: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 w:rsidR="00BA553E" w:rsidRPr="00B73894" w:rsidTr="00250899">
        <w:trPr>
          <w:gridAfter w:val="1"/>
          <w:wAfter w:w="222" w:type="dxa"/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01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Pre-breeding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s</w:t>
            </w: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anderl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Calidris alba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Padre Island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, TX, US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-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BA553E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 w:rsidR="00BA553E" w:rsidRPr="00B73894" w:rsidTr="00250899">
        <w:trPr>
          <w:gridAfter w:val="1"/>
          <w:wAfter w:w="222" w:type="dxa"/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01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Post-breeding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s</w:t>
            </w: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anderl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Calidris alba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Bathurst Island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, NU, Canad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7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-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BA553E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 w:rsidR="00BA553E" w:rsidRPr="00B73894" w:rsidTr="00250899">
        <w:trPr>
          <w:gridAfter w:val="1"/>
          <w:wAfter w:w="222" w:type="dxa"/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0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Post-breeding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s</w:t>
            </w: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anderl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Calidris alba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James Bay south, ON, Canad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5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-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BA553E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BA553E" w:rsidRPr="00B73894" w:rsidTr="00250899">
        <w:trPr>
          <w:gridAfter w:val="1"/>
          <w:wAfter w:w="222" w:type="dxa"/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01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Post-breeding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s</w:t>
            </w: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anderl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Calidris alba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Gulf of Maine, ME, US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4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-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BA553E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</w:tr>
      <w:tr w:rsidR="00BA553E" w:rsidRPr="00B73894" w:rsidTr="00250899">
        <w:trPr>
          <w:gridAfter w:val="1"/>
          <w:wAfter w:w="222" w:type="dxa"/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0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Pre-breeding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s</w:t>
            </w: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anderl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Calidris alba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Padre Island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, TX, US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-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3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BA553E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 w:rsidR="00BA553E" w:rsidRPr="00B73894" w:rsidTr="00250899">
        <w:trPr>
          <w:gridAfter w:val="1"/>
          <w:wAfter w:w="222" w:type="dxa"/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01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Pre-breeding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s</w:t>
            </w: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anderl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Calidris alba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Delaware Bay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, NJ, US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3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-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BA553E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 w:rsidR="00BA553E" w:rsidRPr="00B73894" w:rsidTr="00250899">
        <w:trPr>
          <w:gridAfter w:val="1"/>
          <w:wAfter w:w="222" w:type="dxa"/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01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Post-breeding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semipalmated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 xml:space="preserve"> s</w:t>
            </w: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andpip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Calidris </w:t>
            </w:r>
            <w:proofErr w:type="spellStart"/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pusilla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Chignecto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 xml:space="preserve"> Bay, NB, Canad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4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-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3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BA553E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 w:rsidR="00BA553E" w:rsidRPr="00B73894" w:rsidTr="00250899">
        <w:trPr>
          <w:gridAfter w:val="1"/>
          <w:wAfter w:w="222" w:type="dxa"/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01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Post-breeding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semipalmated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 xml:space="preserve"> s</w:t>
            </w: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andpip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Calidris </w:t>
            </w:r>
            <w:proofErr w:type="spellStart"/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pusilla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Minas Basin, NS, Canad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4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-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6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BA553E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0</w:t>
            </w:r>
          </w:p>
        </w:tc>
      </w:tr>
      <w:tr w:rsidR="00BA553E" w:rsidRPr="00B73894" w:rsidTr="00250899">
        <w:trPr>
          <w:gridAfter w:val="1"/>
          <w:wAfter w:w="222" w:type="dxa"/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lastRenderedPageBreak/>
              <w:t>20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Post-breeding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semipalmated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 xml:space="preserve"> s</w:t>
            </w: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andpip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Calidris </w:t>
            </w:r>
            <w:proofErr w:type="spellStart"/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pusilla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Gulf of Maine, ME, US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BA553E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2</w:t>
            </w:r>
          </w:p>
        </w:tc>
      </w:tr>
      <w:tr w:rsidR="00BA553E" w:rsidRPr="00B73894" w:rsidTr="00250899">
        <w:trPr>
          <w:gridAfter w:val="1"/>
          <w:wAfter w:w="222" w:type="dxa"/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0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Post-breeding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semipalmated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 xml:space="preserve"> s</w:t>
            </w: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andpip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Calidris </w:t>
            </w:r>
            <w:proofErr w:type="spellStart"/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pusilla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Coats Island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, NU, Canad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6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-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BA553E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 w:rsidR="00BA553E" w:rsidRPr="00B73894" w:rsidTr="00250899">
        <w:trPr>
          <w:gridAfter w:val="1"/>
          <w:wAfter w:w="222" w:type="dxa"/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0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Post-breeding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semipalmated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 xml:space="preserve"> s</w:t>
            </w: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andpip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Calidris </w:t>
            </w:r>
            <w:proofErr w:type="spellStart"/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pusilla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James Bay south, ON, Canad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5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-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6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BA553E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</w:tr>
      <w:tr w:rsidR="00BA553E" w:rsidRPr="00B73894" w:rsidTr="00250899">
        <w:trPr>
          <w:gridAfter w:val="1"/>
          <w:wAfter w:w="222" w:type="dxa"/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0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Post-breeding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semipalmated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 xml:space="preserve"> s</w:t>
            </w: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andpip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Calidris </w:t>
            </w:r>
            <w:proofErr w:type="spellStart"/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pusilla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Gulf of Maine, ME, US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BA553E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1</w:t>
            </w:r>
          </w:p>
        </w:tc>
      </w:tr>
      <w:tr w:rsidR="00BA553E" w:rsidRPr="00B73894" w:rsidTr="00250899">
        <w:trPr>
          <w:gridAfter w:val="1"/>
          <w:wAfter w:w="222" w:type="dxa"/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0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Post-breeding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semipalmated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 xml:space="preserve"> s</w:t>
            </w: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andpip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Calidris </w:t>
            </w:r>
            <w:proofErr w:type="spellStart"/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pusilla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Mingan Archipelago, QC, Canad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-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BA553E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3</w:t>
            </w:r>
          </w:p>
        </w:tc>
      </w:tr>
      <w:tr w:rsidR="00BA553E" w:rsidRPr="00B73894" w:rsidTr="00250899">
        <w:trPr>
          <w:gridAfter w:val="1"/>
          <w:wAfter w:w="222" w:type="dxa"/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0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Post-breeding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semipalmated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 xml:space="preserve"> s</w:t>
            </w: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andpip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Calidris </w:t>
            </w:r>
            <w:proofErr w:type="spellStart"/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pusilla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Kamourask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, St. Lawrence, QC, Canad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4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-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BA553E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</w:tr>
      <w:tr w:rsidR="00BA553E" w:rsidRPr="00B73894" w:rsidTr="00250899">
        <w:trPr>
          <w:gridAfter w:val="1"/>
          <w:wAfter w:w="222" w:type="dxa"/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01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Pre-breeding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semipalmated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 xml:space="preserve"> s</w:t>
            </w: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andpip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Calidris </w:t>
            </w:r>
            <w:proofErr w:type="spellStart"/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pusilla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Delaware Bay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, NJ, US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3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-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5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BA553E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 w:rsidR="00BA553E" w:rsidRPr="00B73894" w:rsidTr="00250899">
        <w:trPr>
          <w:gridAfter w:val="1"/>
          <w:wAfter w:w="222" w:type="dxa"/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0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Post-breeding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semipalmated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 xml:space="preserve"> s</w:t>
            </w: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andpip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Calidris </w:t>
            </w:r>
            <w:proofErr w:type="spellStart"/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pusilla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Coats Island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, NU, Canad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6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-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BA553E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 w:rsidR="00BA553E" w:rsidRPr="00B73894" w:rsidTr="00250899">
        <w:trPr>
          <w:gridAfter w:val="1"/>
          <w:wAfter w:w="222" w:type="dxa"/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0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Post-breeding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semipalmated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 xml:space="preserve"> s</w:t>
            </w: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andpip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Calidris </w:t>
            </w:r>
            <w:proofErr w:type="spellStart"/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pusilla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James Bay south, ON, Canad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5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-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4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BA553E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38</w:t>
            </w:r>
          </w:p>
        </w:tc>
      </w:tr>
      <w:tr w:rsidR="00BA553E" w:rsidRPr="00B73894" w:rsidTr="00250899">
        <w:trPr>
          <w:gridAfter w:val="1"/>
          <w:wAfter w:w="222" w:type="dxa"/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0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Post-breeding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semipalmated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 xml:space="preserve"> s</w:t>
            </w: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andpip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Calidris </w:t>
            </w:r>
            <w:proofErr w:type="spellStart"/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pusilla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Gulf of Maine, ME, US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5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BA553E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9</w:t>
            </w:r>
          </w:p>
        </w:tc>
      </w:tr>
      <w:tr w:rsidR="00BA553E" w:rsidRPr="00B73894" w:rsidTr="00250899">
        <w:trPr>
          <w:gridAfter w:val="1"/>
          <w:wAfter w:w="222" w:type="dxa"/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0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Post-breeding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semipalmated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 xml:space="preserve"> s</w:t>
            </w: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andpip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Calidris </w:t>
            </w:r>
            <w:proofErr w:type="spellStart"/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pusilla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Kamourask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, St. Lawrence, QC, Canad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4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-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BA553E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 w:rsidR="00BA553E" w:rsidRPr="00B73894" w:rsidTr="00250899">
        <w:trPr>
          <w:gridAfter w:val="1"/>
          <w:wAfter w:w="222" w:type="dxa"/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0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Post-breeding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semipalmated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 xml:space="preserve"> s</w:t>
            </w: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andpip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Calidris </w:t>
            </w:r>
            <w:proofErr w:type="spellStart"/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pusilla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Mingan Archipelago, QC, Canad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-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BA553E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2</w:t>
            </w:r>
          </w:p>
        </w:tc>
      </w:tr>
      <w:tr w:rsidR="00BA553E" w:rsidRPr="00B73894" w:rsidTr="00250899">
        <w:trPr>
          <w:gridAfter w:val="1"/>
          <w:wAfter w:w="222" w:type="dxa"/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0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Post-breeding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semipalmated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 xml:space="preserve"> s</w:t>
            </w: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andpip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Calidris </w:t>
            </w:r>
            <w:proofErr w:type="spellStart"/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pusilla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James Bay south, ON, Canad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5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-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BA553E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6</w:t>
            </w:r>
          </w:p>
        </w:tc>
      </w:tr>
      <w:tr w:rsidR="00BA553E" w:rsidRPr="00B73894" w:rsidTr="00250899">
        <w:trPr>
          <w:gridAfter w:val="1"/>
          <w:wAfter w:w="222" w:type="dxa"/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0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Post-breeding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semipalmated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 xml:space="preserve"> s</w:t>
            </w: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andpip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Calidris </w:t>
            </w:r>
            <w:proofErr w:type="spellStart"/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pusilla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Mingan Archipelago, QC, Canad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-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4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BA553E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</w:tr>
      <w:tr w:rsidR="00BA553E" w:rsidRPr="00B73894" w:rsidTr="00250899">
        <w:trPr>
          <w:gridAfter w:val="1"/>
          <w:wAfter w:w="222" w:type="dxa"/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0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Post-breeding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semipalmated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 xml:space="preserve"> s</w:t>
            </w: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andpip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Calidris </w:t>
            </w:r>
            <w:proofErr w:type="spellStart"/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pusilla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Gulf of Maine, ME, US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BA553E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</w:tr>
      <w:tr w:rsidR="00BA553E" w:rsidRPr="00B73894" w:rsidTr="00250899">
        <w:trPr>
          <w:gridAfter w:val="1"/>
          <w:wAfter w:w="222" w:type="dxa"/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53E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53E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53E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53E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BA553E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A553E" w:rsidRPr="00B73894" w:rsidTr="00250899">
        <w:trPr>
          <w:gridAfter w:val="1"/>
          <w:wAfter w:w="222" w:type="dxa"/>
          <w:trHeight w:val="60"/>
        </w:trPr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A553E" w:rsidRPr="00B73894" w:rsidRDefault="00BA553E" w:rsidP="0025089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B7389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A553E" w:rsidRPr="00B73894" w:rsidTr="00250899">
        <w:trPr>
          <w:gridAfter w:val="1"/>
          <w:wAfter w:w="222" w:type="dxa"/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53E" w:rsidRPr="00B73894" w:rsidRDefault="00BA553E" w:rsidP="0025089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53E" w:rsidRPr="00B73894" w:rsidRDefault="00BA553E" w:rsidP="0025089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53E" w:rsidRPr="00B73894" w:rsidRDefault="00BA553E" w:rsidP="0025089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BA553E" w:rsidRPr="00B73894" w:rsidRDefault="00BA553E" w:rsidP="00250899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</w:tr>
    </w:tbl>
    <w:p w:rsidR="00BA553E" w:rsidRDefault="00BA553E" w:rsidP="00BA553E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BA553E" w:rsidRDefault="00BA553E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BA553E" w:rsidRDefault="00BA553E" w:rsidP="00BA553E">
      <w:pPr>
        <w:spacing w:line="480" w:lineRule="auto"/>
        <w:rPr>
          <w:rFonts w:ascii="Times New Roman" w:hAnsi="Times New Roman"/>
          <w:sz w:val="24"/>
          <w:szCs w:val="28"/>
        </w:rPr>
      </w:pPr>
      <w:r w:rsidRPr="00F34433">
        <w:rPr>
          <w:rFonts w:ascii="Times New Roman" w:hAnsi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/>
          <w:b/>
          <w:sz w:val="24"/>
          <w:szCs w:val="24"/>
        </w:rPr>
        <w:t>2</w:t>
      </w:r>
      <w:r w:rsidRPr="00F34433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Flight cost calculations from </w:t>
      </w:r>
      <w:r w:rsidRPr="005E3F2F">
        <w:rPr>
          <w:rFonts w:ascii="Times New Roman" w:hAnsi="Times New Roman"/>
          <w:i/>
          <w:sz w:val="24"/>
          <w:szCs w:val="24"/>
        </w:rPr>
        <w:t>Flight</w:t>
      </w:r>
      <w:r>
        <w:rPr>
          <w:rFonts w:ascii="Times New Roman" w:hAnsi="Times New Roman"/>
          <w:sz w:val="24"/>
          <w:szCs w:val="24"/>
        </w:rPr>
        <w:t xml:space="preserve"> 1.24 for mean airspeeds per season. For specific parameters see Table S3.</w:t>
      </w:r>
    </w:p>
    <w:p w:rsidR="00BA553E" w:rsidRDefault="00BA553E" w:rsidP="00BA553E">
      <w:pPr>
        <w:spacing w:line="480" w:lineRule="auto"/>
        <w:rPr>
          <w:rFonts w:ascii="Times New Roman" w:hAnsi="Times New Roman"/>
          <w:b/>
          <w:sz w:val="24"/>
          <w:szCs w:val="28"/>
        </w:rPr>
      </w:pPr>
      <w:r>
        <w:rPr>
          <w:rFonts w:ascii="Times New Roman" w:hAnsi="Times New Roman"/>
          <w:b/>
          <w:sz w:val="24"/>
          <w:szCs w:val="28"/>
        </w:rPr>
        <w:tab/>
      </w:r>
      <w:r>
        <w:rPr>
          <w:rFonts w:ascii="Times New Roman" w:hAnsi="Times New Roman"/>
          <w:b/>
          <w:sz w:val="24"/>
          <w:szCs w:val="28"/>
        </w:rPr>
        <w:tab/>
      </w:r>
      <w:r>
        <w:rPr>
          <w:rFonts w:ascii="Times New Roman" w:hAnsi="Times New Roman"/>
          <w:b/>
          <w:sz w:val="24"/>
          <w:szCs w:val="28"/>
        </w:rPr>
        <w:tab/>
      </w:r>
    </w:p>
    <w:p w:rsidR="00BA553E" w:rsidRPr="00DF7BAF" w:rsidRDefault="00BA553E" w:rsidP="00BA553E">
      <w:pPr>
        <w:spacing w:line="480" w:lineRule="auto"/>
        <w:rPr>
          <w:rFonts w:ascii="Times New Roman" w:hAnsi="Times New Roman"/>
          <w:b/>
          <w:sz w:val="24"/>
          <w:szCs w:val="28"/>
        </w:rPr>
      </w:pPr>
      <w:r>
        <w:rPr>
          <w:rFonts w:ascii="Times New Roman" w:hAnsi="Times New Roman"/>
          <w:b/>
          <w:sz w:val="24"/>
          <w:szCs w:val="28"/>
        </w:rPr>
        <w:t>Species</w:t>
      </w:r>
      <w:r>
        <w:rPr>
          <w:rFonts w:ascii="Times New Roman" w:hAnsi="Times New Roman"/>
          <w:b/>
          <w:sz w:val="24"/>
          <w:szCs w:val="28"/>
        </w:rPr>
        <w:tab/>
      </w:r>
      <w:r>
        <w:rPr>
          <w:rFonts w:ascii="Times New Roman" w:hAnsi="Times New Roman"/>
          <w:b/>
          <w:sz w:val="24"/>
          <w:szCs w:val="28"/>
        </w:rPr>
        <w:tab/>
      </w:r>
      <w:r>
        <w:rPr>
          <w:rFonts w:ascii="Times New Roman" w:hAnsi="Times New Roman"/>
          <w:b/>
          <w:sz w:val="24"/>
          <w:szCs w:val="28"/>
        </w:rPr>
        <w:tab/>
        <w:t>Airspeed (m s</w:t>
      </w:r>
      <w:r w:rsidRPr="001B416C">
        <w:rPr>
          <w:rFonts w:ascii="Times New Roman" w:hAnsi="Times New Roman"/>
          <w:b/>
          <w:sz w:val="24"/>
          <w:szCs w:val="28"/>
          <w:vertAlign w:val="superscript"/>
        </w:rPr>
        <w:t>-1</w:t>
      </w:r>
      <w:r>
        <w:rPr>
          <w:rFonts w:ascii="Times New Roman" w:hAnsi="Times New Roman"/>
          <w:b/>
          <w:sz w:val="24"/>
          <w:szCs w:val="28"/>
        </w:rPr>
        <w:t>)</w:t>
      </w:r>
      <w:r>
        <w:rPr>
          <w:rFonts w:ascii="Times New Roman" w:hAnsi="Times New Roman"/>
          <w:b/>
          <w:sz w:val="24"/>
          <w:szCs w:val="28"/>
        </w:rPr>
        <w:tab/>
      </w:r>
      <w:r>
        <w:rPr>
          <w:rFonts w:ascii="Times New Roman" w:hAnsi="Times New Roman"/>
          <w:b/>
          <w:sz w:val="24"/>
          <w:szCs w:val="28"/>
        </w:rPr>
        <w:tab/>
      </w:r>
      <w:r>
        <w:rPr>
          <w:rFonts w:ascii="Times New Roman" w:hAnsi="Times New Roman"/>
          <w:b/>
          <w:sz w:val="24"/>
          <w:szCs w:val="28"/>
        </w:rPr>
        <w:tab/>
        <w:t>Specific power (W kg</w:t>
      </w:r>
      <w:r w:rsidRPr="001B416C">
        <w:rPr>
          <w:rFonts w:ascii="Times New Roman" w:hAnsi="Times New Roman"/>
          <w:b/>
          <w:sz w:val="24"/>
          <w:szCs w:val="28"/>
          <w:vertAlign w:val="superscript"/>
        </w:rPr>
        <w:t>-1</w:t>
      </w:r>
      <w:r>
        <w:rPr>
          <w:rFonts w:ascii="Times New Roman" w:hAnsi="Times New Roman"/>
          <w:b/>
          <w:sz w:val="24"/>
          <w:szCs w:val="28"/>
        </w:rPr>
        <w:t>)</w:t>
      </w:r>
    </w:p>
    <w:p w:rsidR="00BA553E" w:rsidRDefault="00BA553E" w:rsidP="00BA553E">
      <w:pPr>
        <w:spacing w:line="48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sz w:val="24"/>
          <w:szCs w:val="28"/>
        </w:rPr>
        <w:t>Season</w:t>
      </w:r>
      <w:r>
        <w:rPr>
          <w:rFonts w:ascii="Times New Roman" w:hAnsi="Times New Roman"/>
          <w:sz w:val="24"/>
          <w:szCs w:val="28"/>
        </w:rPr>
        <w:tab/>
      </w:r>
      <w:r>
        <w:rPr>
          <w:rFonts w:ascii="Times New Roman" w:hAnsi="Times New Roman"/>
          <w:sz w:val="24"/>
          <w:szCs w:val="28"/>
        </w:rPr>
        <w:tab/>
      </w:r>
      <w:r>
        <w:rPr>
          <w:rFonts w:ascii="Times New Roman" w:hAnsi="Times New Roman"/>
          <w:sz w:val="24"/>
          <w:szCs w:val="28"/>
        </w:rPr>
        <w:tab/>
      </w:r>
      <w:r>
        <w:rPr>
          <w:rFonts w:ascii="Times New Roman" w:hAnsi="Times New Roman"/>
          <w:sz w:val="24"/>
          <w:szCs w:val="28"/>
        </w:rPr>
        <w:tab/>
      </w:r>
      <w:r w:rsidRPr="00D60193">
        <w:rPr>
          <w:rFonts w:ascii="Times New Roman" w:hAnsi="Times New Roman"/>
          <w:sz w:val="24"/>
          <w:szCs w:val="28"/>
        </w:rPr>
        <w:t>P</w:t>
      </w:r>
      <w:r>
        <w:rPr>
          <w:rFonts w:ascii="Times New Roman" w:hAnsi="Times New Roman"/>
          <w:sz w:val="24"/>
          <w:szCs w:val="28"/>
        </w:rPr>
        <w:t>re</w:t>
      </w:r>
      <w:r w:rsidRPr="00D60193">
        <w:rPr>
          <w:rFonts w:ascii="Times New Roman" w:hAnsi="Times New Roman"/>
          <w:sz w:val="24"/>
          <w:szCs w:val="28"/>
        </w:rPr>
        <w:t>-breeding</w:t>
      </w:r>
      <w:r>
        <w:rPr>
          <w:rFonts w:ascii="Times New Roman" w:hAnsi="Times New Roman"/>
          <w:sz w:val="24"/>
          <w:szCs w:val="28"/>
        </w:rPr>
        <w:tab/>
      </w:r>
      <w:r w:rsidRPr="00D60193">
        <w:rPr>
          <w:rFonts w:ascii="Times New Roman" w:hAnsi="Times New Roman"/>
          <w:sz w:val="24"/>
          <w:szCs w:val="28"/>
        </w:rPr>
        <w:t xml:space="preserve">Post-breeding </w:t>
      </w:r>
      <w:r>
        <w:rPr>
          <w:rFonts w:ascii="Times New Roman" w:hAnsi="Times New Roman"/>
          <w:sz w:val="24"/>
          <w:szCs w:val="28"/>
        </w:rPr>
        <w:tab/>
      </w:r>
      <w:r>
        <w:rPr>
          <w:rFonts w:ascii="Times New Roman" w:hAnsi="Times New Roman"/>
          <w:sz w:val="24"/>
          <w:szCs w:val="28"/>
        </w:rPr>
        <w:tab/>
      </w:r>
      <w:r w:rsidRPr="00D60193">
        <w:rPr>
          <w:rFonts w:ascii="Times New Roman" w:hAnsi="Times New Roman"/>
          <w:sz w:val="24"/>
          <w:szCs w:val="28"/>
        </w:rPr>
        <w:t>P</w:t>
      </w:r>
      <w:r>
        <w:rPr>
          <w:rFonts w:ascii="Times New Roman" w:hAnsi="Times New Roman"/>
          <w:sz w:val="24"/>
          <w:szCs w:val="28"/>
        </w:rPr>
        <w:t>re</w:t>
      </w:r>
      <w:r w:rsidRPr="00D60193">
        <w:rPr>
          <w:rFonts w:ascii="Times New Roman" w:hAnsi="Times New Roman"/>
          <w:sz w:val="24"/>
          <w:szCs w:val="28"/>
        </w:rPr>
        <w:t>-breeding</w:t>
      </w:r>
      <w:r>
        <w:rPr>
          <w:rFonts w:ascii="Times New Roman" w:hAnsi="Times New Roman"/>
          <w:sz w:val="24"/>
          <w:szCs w:val="28"/>
        </w:rPr>
        <w:tab/>
      </w:r>
      <w:r w:rsidRPr="00D60193">
        <w:rPr>
          <w:rFonts w:ascii="Times New Roman" w:hAnsi="Times New Roman"/>
          <w:sz w:val="24"/>
          <w:szCs w:val="28"/>
        </w:rPr>
        <w:t xml:space="preserve">Post-breeding </w:t>
      </w:r>
    </w:p>
    <w:p w:rsidR="00BA553E" w:rsidRPr="0057022D" w:rsidRDefault="00BA553E" w:rsidP="00BA553E">
      <w:pPr>
        <w:spacing w:line="480" w:lineRule="auto"/>
        <w:rPr>
          <w:rFonts w:ascii="Times New Roman" w:hAnsi="Times New Roman"/>
          <w:sz w:val="24"/>
          <w:szCs w:val="28"/>
        </w:rPr>
      </w:pPr>
      <w:proofErr w:type="gramStart"/>
      <w:r>
        <w:rPr>
          <w:rFonts w:ascii="Times New Roman" w:hAnsi="Times New Roman"/>
          <w:sz w:val="24"/>
          <w:szCs w:val="28"/>
        </w:rPr>
        <w:t>r</w:t>
      </w:r>
      <w:r w:rsidRPr="0057022D">
        <w:rPr>
          <w:rFonts w:ascii="Times New Roman" w:hAnsi="Times New Roman"/>
          <w:sz w:val="24"/>
          <w:szCs w:val="28"/>
        </w:rPr>
        <w:t>ed</w:t>
      </w:r>
      <w:proofErr w:type="gramEnd"/>
      <w:r w:rsidRPr="0057022D">
        <w:rPr>
          <w:rFonts w:ascii="Times New Roman" w:hAnsi="Times New Roman"/>
          <w:sz w:val="24"/>
          <w:szCs w:val="28"/>
        </w:rPr>
        <w:t xml:space="preserve"> </w:t>
      </w:r>
      <w:r>
        <w:rPr>
          <w:rFonts w:ascii="Times New Roman" w:hAnsi="Times New Roman"/>
          <w:sz w:val="24"/>
          <w:szCs w:val="28"/>
        </w:rPr>
        <w:t>k</w:t>
      </w:r>
      <w:r w:rsidRPr="0057022D">
        <w:rPr>
          <w:rFonts w:ascii="Times New Roman" w:hAnsi="Times New Roman"/>
          <w:sz w:val="24"/>
          <w:szCs w:val="28"/>
        </w:rPr>
        <w:t>not</w:t>
      </w:r>
      <w:r w:rsidRPr="0057022D">
        <w:rPr>
          <w:rFonts w:ascii="Times New Roman" w:hAnsi="Times New Roman"/>
          <w:sz w:val="24"/>
          <w:szCs w:val="28"/>
        </w:rPr>
        <w:tab/>
      </w:r>
      <w:r>
        <w:rPr>
          <w:rFonts w:ascii="Times New Roman" w:hAnsi="Times New Roman"/>
          <w:sz w:val="24"/>
          <w:szCs w:val="28"/>
        </w:rPr>
        <w:tab/>
      </w:r>
      <w:r>
        <w:rPr>
          <w:rFonts w:ascii="Times New Roman" w:hAnsi="Times New Roman"/>
          <w:sz w:val="24"/>
          <w:szCs w:val="28"/>
        </w:rPr>
        <w:tab/>
        <w:t>12.0</w:t>
      </w:r>
      <w:r>
        <w:rPr>
          <w:rFonts w:ascii="Times New Roman" w:hAnsi="Times New Roman"/>
          <w:sz w:val="24"/>
          <w:szCs w:val="28"/>
        </w:rPr>
        <w:tab/>
      </w:r>
      <w:r>
        <w:rPr>
          <w:rFonts w:ascii="Times New Roman" w:hAnsi="Times New Roman"/>
          <w:sz w:val="24"/>
          <w:szCs w:val="28"/>
        </w:rPr>
        <w:tab/>
        <w:t>13.9</w:t>
      </w:r>
      <w:r>
        <w:rPr>
          <w:rFonts w:ascii="Times New Roman" w:hAnsi="Times New Roman"/>
          <w:sz w:val="24"/>
          <w:szCs w:val="28"/>
        </w:rPr>
        <w:tab/>
      </w:r>
      <w:r>
        <w:rPr>
          <w:rFonts w:ascii="Times New Roman" w:hAnsi="Times New Roman"/>
          <w:sz w:val="24"/>
          <w:szCs w:val="28"/>
        </w:rPr>
        <w:tab/>
      </w:r>
      <w:r>
        <w:rPr>
          <w:rFonts w:ascii="Times New Roman" w:hAnsi="Times New Roman"/>
          <w:sz w:val="24"/>
          <w:szCs w:val="28"/>
        </w:rPr>
        <w:tab/>
        <w:t>41.6</w:t>
      </w:r>
      <w:r>
        <w:rPr>
          <w:rFonts w:ascii="Times New Roman" w:hAnsi="Times New Roman"/>
          <w:sz w:val="24"/>
          <w:szCs w:val="28"/>
        </w:rPr>
        <w:tab/>
      </w:r>
      <w:r>
        <w:rPr>
          <w:rFonts w:ascii="Times New Roman" w:hAnsi="Times New Roman"/>
          <w:sz w:val="24"/>
          <w:szCs w:val="28"/>
        </w:rPr>
        <w:tab/>
        <w:t>45.8</w:t>
      </w:r>
      <w:r w:rsidRPr="0057022D">
        <w:rPr>
          <w:rFonts w:ascii="Times New Roman" w:hAnsi="Times New Roman"/>
          <w:sz w:val="24"/>
          <w:szCs w:val="28"/>
        </w:rPr>
        <w:tab/>
      </w:r>
    </w:p>
    <w:p w:rsidR="00BA553E" w:rsidRPr="0057022D" w:rsidRDefault="00BA553E" w:rsidP="00BA553E">
      <w:pPr>
        <w:spacing w:line="480" w:lineRule="auto"/>
        <w:rPr>
          <w:rFonts w:ascii="Times New Roman" w:hAnsi="Times New Roman"/>
          <w:sz w:val="24"/>
          <w:szCs w:val="28"/>
        </w:rPr>
      </w:pPr>
      <w:proofErr w:type="gramStart"/>
      <w:r>
        <w:rPr>
          <w:rFonts w:ascii="Times New Roman" w:hAnsi="Times New Roman"/>
          <w:sz w:val="24"/>
          <w:szCs w:val="28"/>
        </w:rPr>
        <w:t>r</w:t>
      </w:r>
      <w:r w:rsidRPr="0057022D">
        <w:rPr>
          <w:rFonts w:ascii="Times New Roman" w:hAnsi="Times New Roman"/>
          <w:sz w:val="24"/>
          <w:szCs w:val="28"/>
        </w:rPr>
        <w:t>uddy</w:t>
      </w:r>
      <w:proofErr w:type="gramEnd"/>
      <w:r>
        <w:rPr>
          <w:rFonts w:ascii="Times New Roman" w:hAnsi="Times New Roman"/>
          <w:sz w:val="24"/>
          <w:szCs w:val="28"/>
        </w:rPr>
        <w:t xml:space="preserve"> t</w:t>
      </w:r>
      <w:r w:rsidRPr="0057022D">
        <w:rPr>
          <w:rFonts w:ascii="Times New Roman" w:hAnsi="Times New Roman"/>
          <w:sz w:val="24"/>
          <w:szCs w:val="28"/>
        </w:rPr>
        <w:t>urnstone</w:t>
      </w:r>
      <w:r>
        <w:rPr>
          <w:rFonts w:ascii="Times New Roman" w:hAnsi="Times New Roman"/>
          <w:sz w:val="24"/>
          <w:szCs w:val="28"/>
        </w:rPr>
        <w:tab/>
      </w:r>
      <w:r>
        <w:rPr>
          <w:rFonts w:ascii="Times New Roman" w:hAnsi="Times New Roman"/>
          <w:sz w:val="24"/>
          <w:szCs w:val="28"/>
        </w:rPr>
        <w:tab/>
        <w:t>12.0</w:t>
      </w:r>
      <w:r w:rsidRPr="0057022D">
        <w:rPr>
          <w:rFonts w:ascii="Times New Roman" w:hAnsi="Times New Roman"/>
          <w:sz w:val="24"/>
          <w:szCs w:val="28"/>
        </w:rPr>
        <w:tab/>
      </w:r>
      <w:r w:rsidRPr="0057022D">
        <w:rPr>
          <w:rFonts w:ascii="Times New Roman" w:hAnsi="Times New Roman"/>
          <w:sz w:val="24"/>
          <w:szCs w:val="28"/>
        </w:rPr>
        <w:tab/>
      </w:r>
      <w:r>
        <w:rPr>
          <w:rFonts w:ascii="Times New Roman" w:hAnsi="Times New Roman"/>
          <w:sz w:val="24"/>
          <w:szCs w:val="28"/>
        </w:rPr>
        <w:t>13.7</w:t>
      </w:r>
      <w:r>
        <w:rPr>
          <w:rFonts w:ascii="Times New Roman" w:hAnsi="Times New Roman"/>
          <w:sz w:val="24"/>
          <w:szCs w:val="28"/>
        </w:rPr>
        <w:tab/>
      </w:r>
      <w:r>
        <w:rPr>
          <w:rFonts w:ascii="Times New Roman" w:hAnsi="Times New Roman"/>
          <w:sz w:val="24"/>
          <w:szCs w:val="28"/>
        </w:rPr>
        <w:tab/>
      </w:r>
      <w:r>
        <w:rPr>
          <w:rFonts w:ascii="Times New Roman" w:hAnsi="Times New Roman"/>
          <w:sz w:val="24"/>
          <w:szCs w:val="28"/>
        </w:rPr>
        <w:tab/>
        <w:t>44.1</w:t>
      </w:r>
      <w:r w:rsidRPr="0057022D">
        <w:rPr>
          <w:rFonts w:ascii="Times New Roman" w:hAnsi="Times New Roman"/>
          <w:sz w:val="24"/>
          <w:szCs w:val="28"/>
        </w:rPr>
        <w:tab/>
      </w:r>
      <w:r>
        <w:rPr>
          <w:rFonts w:ascii="Times New Roman" w:hAnsi="Times New Roman"/>
          <w:sz w:val="24"/>
          <w:szCs w:val="28"/>
        </w:rPr>
        <w:tab/>
        <w:t>48.2</w:t>
      </w:r>
    </w:p>
    <w:p w:rsidR="00BA553E" w:rsidRPr="0057022D" w:rsidRDefault="00BA553E" w:rsidP="00BA553E">
      <w:pPr>
        <w:spacing w:line="480" w:lineRule="auto"/>
        <w:rPr>
          <w:rFonts w:ascii="Times New Roman" w:hAnsi="Times New Roman"/>
          <w:sz w:val="24"/>
          <w:szCs w:val="28"/>
        </w:rPr>
      </w:pPr>
      <w:proofErr w:type="gramStart"/>
      <w:r>
        <w:rPr>
          <w:rFonts w:ascii="Times New Roman" w:hAnsi="Times New Roman"/>
          <w:sz w:val="24"/>
          <w:szCs w:val="28"/>
        </w:rPr>
        <w:t>s</w:t>
      </w:r>
      <w:r w:rsidRPr="0057022D">
        <w:rPr>
          <w:rFonts w:ascii="Times New Roman" w:hAnsi="Times New Roman"/>
          <w:sz w:val="24"/>
          <w:szCs w:val="28"/>
        </w:rPr>
        <w:t>anderling</w:t>
      </w:r>
      <w:proofErr w:type="gramEnd"/>
      <w:r w:rsidRPr="0057022D">
        <w:rPr>
          <w:rFonts w:ascii="Times New Roman" w:hAnsi="Times New Roman"/>
          <w:sz w:val="24"/>
          <w:szCs w:val="28"/>
        </w:rPr>
        <w:tab/>
      </w:r>
      <w:r>
        <w:rPr>
          <w:rFonts w:ascii="Times New Roman" w:hAnsi="Times New Roman"/>
          <w:sz w:val="24"/>
          <w:szCs w:val="28"/>
        </w:rPr>
        <w:tab/>
      </w:r>
      <w:r>
        <w:rPr>
          <w:rFonts w:ascii="Times New Roman" w:hAnsi="Times New Roman"/>
          <w:sz w:val="24"/>
          <w:szCs w:val="28"/>
        </w:rPr>
        <w:tab/>
        <w:t>10.5</w:t>
      </w:r>
      <w:r w:rsidRPr="0057022D">
        <w:rPr>
          <w:rFonts w:ascii="Times New Roman" w:hAnsi="Times New Roman"/>
          <w:sz w:val="24"/>
          <w:szCs w:val="28"/>
        </w:rPr>
        <w:tab/>
      </w:r>
      <w:r w:rsidRPr="0057022D">
        <w:rPr>
          <w:rFonts w:ascii="Times New Roman" w:hAnsi="Times New Roman"/>
          <w:sz w:val="24"/>
          <w:szCs w:val="28"/>
        </w:rPr>
        <w:tab/>
      </w:r>
      <w:r>
        <w:rPr>
          <w:rFonts w:ascii="Times New Roman" w:hAnsi="Times New Roman"/>
          <w:sz w:val="24"/>
          <w:szCs w:val="28"/>
        </w:rPr>
        <w:t>13.1</w:t>
      </w:r>
      <w:r>
        <w:rPr>
          <w:rFonts w:ascii="Times New Roman" w:hAnsi="Times New Roman"/>
          <w:sz w:val="24"/>
          <w:szCs w:val="28"/>
        </w:rPr>
        <w:tab/>
      </w:r>
      <w:r>
        <w:rPr>
          <w:rFonts w:ascii="Times New Roman" w:hAnsi="Times New Roman"/>
          <w:sz w:val="24"/>
          <w:szCs w:val="28"/>
        </w:rPr>
        <w:tab/>
      </w:r>
      <w:r>
        <w:rPr>
          <w:rFonts w:ascii="Times New Roman" w:hAnsi="Times New Roman"/>
          <w:sz w:val="24"/>
          <w:szCs w:val="28"/>
        </w:rPr>
        <w:tab/>
        <w:t>44.4</w:t>
      </w:r>
      <w:r>
        <w:rPr>
          <w:rFonts w:ascii="Times New Roman" w:hAnsi="Times New Roman"/>
          <w:sz w:val="24"/>
          <w:szCs w:val="28"/>
        </w:rPr>
        <w:tab/>
      </w:r>
      <w:r>
        <w:rPr>
          <w:rFonts w:ascii="Times New Roman" w:hAnsi="Times New Roman"/>
          <w:sz w:val="24"/>
          <w:szCs w:val="28"/>
        </w:rPr>
        <w:tab/>
        <w:t>50.3</w:t>
      </w:r>
      <w:r w:rsidRPr="0057022D">
        <w:rPr>
          <w:rFonts w:ascii="Times New Roman" w:hAnsi="Times New Roman"/>
          <w:sz w:val="24"/>
          <w:szCs w:val="28"/>
        </w:rPr>
        <w:tab/>
      </w:r>
    </w:p>
    <w:p w:rsidR="00BA553E" w:rsidRPr="0057022D" w:rsidRDefault="00BA553E" w:rsidP="00BA553E">
      <w:pPr>
        <w:spacing w:line="480" w:lineRule="auto"/>
        <w:rPr>
          <w:rFonts w:ascii="Times New Roman" w:hAnsi="Times New Roman"/>
          <w:sz w:val="24"/>
          <w:szCs w:val="28"/>
        </w:rPr>
      </w:pPr>
      <w:proofErr w:type="spellStart"/>
      <w:proofErr w:type="gramStart"/>
      <w:r>
        <w:rPr>
          <w:rFonts w:ascii="Times New Roman" w:hAnsi="Times New Roman"/>
          <w:sz w:val="24"/>
          <w:szCs w:val="28"/>
        </w:rPr>
        <w:t>s</w:t>
      </w:r>
      <w:r w:rsidRPr="0057022D">
        <w:rPr>
          <w:rFonts w:ascii="Times New Roman" w:hAnsi="Times New Roman"/>
          <w:sz w:val="24"/>
          <w:szCs w:val="28"/>
        </w:rPr>
        <w:t>emipalmated</w:t>
      </w:r>
      <w:proofErr w:type="spellEnd"/>
      <w:proofErr w:type="gramEnd"/>
      <w:r w:rsidRPr="0057022D">
        <w:rPr>
          <w:rFonts w:ascii="Times New Roman" w:hAnsi="Times New Roman"/>
          <w:sz w:val="24"/>
          <w:szCs w:val="28"/>
        </w:rPr>
        <w:tab/>
      </w:r>
      <w:r>
        <w:rPr>
          <w:rFonts w:ascii="Times New Roman" w:hAnsi="Times New Roman"/>
          <w:sz w:val="24"/>
          <w:szCs w:val="28"/>
        </w:rPr>
        <w:t>s</w:t>
      </w:r>
      <w:r w:rsidRPr="0057022D">
        <w:rPr>
          <w:rFonts w:ascii="Times New Roman" w:hAnsi="Times New Roman"/>
          <w:sz w:val="24"/>
          <w:szCs w:val="28"/>
        </w:rPr>
        <w:t>andpiper</w:t>
      </w:r>
      <w:r>
        <w:rPr>
          <w:rFonts w:ascii="Times New Roman" w:hAnsi="Times New Roman"/>
          <w:sz w:val="24"/>
          <w:szCs w:val="28"/>
        </w:rPr>
        <w:tab/>
        <w:t>11.3</w:t>
      </w:r>
      <w:r w:rsidRPr="0057022D">
        <w:rPr>
          <w:rFonts w:ascii="Times New Roman" w:hAnsi="Times New Roman"/>
          <w:sz w:val="24"/>
          <w:szCs w:val="28"/>
        </w:rPr>
        <w:tab/>
      </w:r>
      <w:r w:rsidRPr="0057022D">
        <w:rPr>
          <w:rFonts w:ascii="Times New Roman" w:hAnsi="Times New Roman"/>
          <w:sz w:val="24"/>
          <w:szCs w:val="28"/>
        </w:rPr>
        <w:tab/>
      </w:r>
      <w:r>
        <w:rPr>
          <w:rFonts w:ascii="Times New Roman" w:hAnsi="Times New Roman"/>
          <w:sz w:val="24"/>
          <w:szCs w:val="28"/>
        </w:rPr>
        <w:t>11.7</w:t>
      </w:r>
      <w:r>
        <w:rPr>
          <w:rFonts w:ascii="Times New Roman" w:hAnsi="Times New Roman"/>
          <w:sz w:val="24"/>
          <w:szCs w:val="28"/>
        </w:rPr>
        <w:tab/>
      </w:r>
      <w:r>
        <w:rPr>
          <w:rFonts w:ascii="Times New Roman" w:hAnsi="Times New Roman"/>
          <w:sz w:val="24"/>
          <w:szCs w:val="28"/>
        </w:rPr>
        <w:tab/>
      </w:r>
      <w:r>
        <w:rPr>
          <w:rFonts w:ascii="Times New Roman" w:hAnsi="Times New Roman"/>
          <w:sz w:val="24"/>
          <w:szCs w:val="28"/>
        </w:rPr>
        <w:tab/>
        <w:t>29.7</w:t>
      </w:r>
      <w:r>
        <w:rPr>
          <w:rFonts w:ascii="Times New Roman" w:hAnsi="Times New Roman"/>
          <w:sz w:val="24"/>
          <w:szCs w:val="28"/>
        </w:rPr>
        <w:tab/>
      </w:r>
      <w:r>
        <w:rPr>
          <w:rFonts w:ascii="Times New Roman" w:hAnsi="Times New Roman"/>
          <w:sz w:val="24"/>
          <w:szCs w:val="28"/>
        </w:rPr>
        <w:tab/>
        <w:t>31.0</w:t>
      </w:r>
      <w:r w:rsidRPr="0057022D">
        <w:rPr>
          <w:rFonts w:ascii="Times New Roman" w:hAnsi="Times New Roman"/>
          <w:sz w:val="24"/>
          <w:szCs w:val="28"/>
        </w:rPr>
        <w:tab/>
      </w:r>
    </w:p>
    <w:p w:rsidR="00BA553E" w:rsidRDefault="00BA553E" w:rsidP="00BA553E">
      <w:pPr>
        <w:spacing w:after="200" w:line="276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BA553E" w:rsidRDefault="00BA553E" w:rsidP="00BA553E">
      <w:pPr>
        <w:spacing w:line="480" w:lineRule="auto"/>
        <w:rPr>
          <w:rFonts w:ascii="Times New Roman" w:hAnsi="Times New Roman"/>
          <w:sz w:val="24"/>
          <w:szCs w:val="28"/>
        </w:rPr>
      </w:pPr>
      <w:r w:rsidRPr="00F34433">
        <w:rPr>
          <w:rFonts w:ascii="Times New Roman" w:hAnsi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/>
          <w:b/>
          <w:sz w:val="24"/>
          <w:szCs w:val="24"/>
        </w:rPr>
        <w:t>3</w:t>
      </w:r>
      <w:r w:rsidRPr="00F34433">
        <w:rPr>
          <w:rFonts w:ascii="Times New Roman" w:hAnsi="Times New Roman"/>
          <w:b/>
          <w:sz w:val="24"/>
          <w:szCs w:val="24"/>
        </w:rPr>
        <w:t>.</w:t>
      </w:r>
      <w:r w:rsidRPr="00E53FB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Model parameters for </w:t>
      </w:r>
      <w:r w:rsidRPr="005E3F2F">
        <w:rPr>
          <w:rFonts w:ascii="Times New Roman" w:hAnsi="Times New Roman"/>
          <w:i/>
          <w:sz w:val="24"/>
          <w:szCs w:val="24"/>
        </w:rPr>
        <w:t>Flight</w:t>
      </w:r>
      <w:r>
        <w:rPr>
          <w:rFonts w:ascii="Times New Roman" w:hAnsi="Times New Roman"/>
          <w:sz w:val="24"/>
          <w:szCs w:val="24"/>
        </w:rPr>
        <w:t xml:space="preserve"> 1.24, where </w:t>
      </w:r>
      <w:r>
        <w:rPr>
          <w:rFonts w:ascii="Times New Roman" w:hAnsi="Times New Roman"/>
          <w:sz w:val="24"/>
          <w:szCs w:val="28"/>
        </w:rPr>
        <w:t>t</w:t>
      </w:r>
      <w:r w:rsidRPr="0057022D">
        <w:rPr>
          <w:rFonts w:ascii="Times New Roman" w:hAnsi="Times New Roman"/>
          <w:sz w:val="24"/>
          <w:szCs w:val="28"/>
        </w:rPr>
        <w:t>he</w:t>
      </w:r>
      <w:r>
        <w:rPr>
          <w:rFonts w:ascii="Times New Roman" w:hAnsi="Times New Roman"/>
          <w:sz w:val="24"/>
          <w:szCs w:val="28"/>
        </w:rPr>
        <w:t xml:space="preserve"> </w:t>
      </w:r>
      <w:r w:rsidRPr="0057022D">
        <w:rPr>
          <w:rFonts w:ascii="Times New Roman" w:hAnsi="Times New Roman"/>
          <w:sz w:val="24"/>
          <w:szCs w:val="28"/>
        </w:rPr>
        <w:t>induced power factor</w:t>
      </w:r>
      <w:r>
        <w:rPr>
          <w:rFonts w:ascii="Times New Roman" w:hAnsi="Times New Roman"/>
          <w:sz w:val="24"/>
          <w:szCs w:val="28"/>
        </w:rPr>
        <w:t xml:space="preserve"> (</w:t>
      </w:r>
      <w:r w:rsidRPr="002F0B9D">
        <w:rPr>
          <w:rFonts w:ascii="Times New Roman" w:hAnsi="Times New Roman"/>
          <w:i/>
          <w:sz w:val="24"/>
          <w:szCs w:val="28"/>
        </w:rPr>
        <w:t>k</w:t>
      </w:r>
      <w:r>
        <w:rPr>
          <w:rFonts w:ascii="Times New Roman" w:hAnsi="Times New Roman"/>
          <w:sz w:val="24"/>
          <w:szCs w:val="28"/>
        </w:rPr>
        <w:t>)</w:t>
      </w:r>
      <w:r w:rsidRPr="0057022D">
        <w:rPr>
          <w:rFonts w:ascii="Times New Roman" w:hAnsi="Times New Roman"/>
          <w:sz w:val="24"/>
          <w:szCs w:val="28"/>
        </w:rPr>
        <w:t xml:space="preserve"> </w:t>
      </w:r>
      <w:r>
        <w:rPr>
          <w:rFonts w:ascii="Times New Roman" w:hAnsi="Times New Roman"/>
          <w:sz w:val="24"/>
          <w:szCs w:val="28"/>
        </w:rPr>
        <w:t>was set at</w:t>
      </w:r>
      <w:r w:rsidRPr="0057022D">
        <w:rPr>
          <w:rFonts w:ascii="Times New Roman" w:hAnsi="Times New Roman"/>
          <w:sz w:val="24"/>
          <w:szCs w:val="28"/>
        </w:rPr>
        <w:t xml:space="preserve"> 0.9</w:t>
      </w:r>
      <w:r>
        <w:rPr>
          <w:rFonts w:ascii="Times New Roman" w:hAnsi="Times New Roman"/>
          <w:sz w:val="24"/>
          <w:szCs w:val="28"/>
        </w:rPr>
        <w:t xml:space="preserve"> </w:t>
      </w:r>
      <w:r w:rsidRPr="0057022D">
        <w:rPr>
          <w:rFonts w:ascii="Times New Roman" w:hAnsi="Times New Roman"/>
          <w:sz w:val="24"/>
          <w:szCs w:val="28"/>
        </w:rPr>
        <w:t xml:space="preserve">the body drag coefficient </w:t>
      </w:r>
      <w:r>
        <w:rPr>
          <w:rFonts w:ascii="Times New Roman" w:hAnsi="Times New Roman"/>
          <w:sz w:val="24"/>
          <w:szCs w:val="28"/>
        </w:rPr>
        <w:t>(</w:t>
      </w:r>
      <w:proofErr w:type="spellStart"/>
      <w:r w:rsidRPr="002F0B9D">
        <w:rPr>
          <w:rFonts w:ascii="Times New Roman" w:hAnsi="Times New Roman"/>
          <w:i/>
          <w:sz w:val="24"/>
          <w:szCs w:val="28"/>
        </w:rPr>
        <w:t>C</w:t>
      </w:r>
      <w:r w:rsidRPr="002F0B9D">
        <w:rPr>
          <w:rFonts w:ascii="Times New Roman" w:hAnsi="Times New Roman"/>
          <w:sz w:val="24"/>
          <w:szCs w:val="28"/>
          <w:vertAlign w:val="subscript"/>
        </w:rPr>
        <w:t>db</w:t>
      </w:r>
      <w:proofErr w:type="spellEnd"/>
      <w:r w:rsidRPr="002F0B9D">
        <w:rPr>
          <w:rFonts w:ascii="Times New Roman" w:hAnsi="Times New Roman"/>
          <w:sz w:val="24"/>
          <w:szCs w:val="28"/>
        </w:rPr>
        <w:t>)</w:t>
      </w:r>
      <w:r w:rsidRPr="0057022D">
        <w:rPr>
          <w:rFonts w:ascii="Times New Roman" w:hAnsi="Times New Roman"/>
          <w:sz w:val="24"/>
          <w:szCs w:val="28"/>
        </w:rPr>
        <w:t xml:space="preserve"> </w:t>
      </w:r>
      <w:r>
        <w:rPr>
          <w:rFonts w:ascii="Times New Roman" w:hAnsi="Times New Roman"/>
          <w:sz w:val="24"/>
          <w:szCs w:val="28"/>
        </w:rPr>
        <w:t xml:space="preserve">at 0.1, and the </w:t>
      </w:r>
      <w:r w:rsidRPr="00DF7BAF">
        <w:rPr>
          <w:rFonts w:ascii="Times New Roman" w:hAnsi="Times New Roman"/>
          <w:sz w:val="24"/>
          <w:szCs w:val="28"/>
        </w:rPr>
        <w:t>minimum-power speed</w:t>
      </w:r>
      <w:r>
        <w:rPr>
          <w:rFonts w:ascii="Times New Roman" w:hAnsi="Times New Roman"/>
          <w:sz w:val="24"/>
          <w:szCs w:val="28"/>
        </w:rPr>
        <w:t xml:space="preserve"> (</w:t>
      </w:r>
      <w:proofErr w:type="spellStart"/>
      <w:r w:rsidRPr="002356F8">
        <w:rPr>
          <w:rFonts w:ascii="Times New Roman" w:hAnsi="Times New Roman"/>
          <w:i/>
          <w:sz w:val="24"/>
          <w:szCs w:val="28"/>
        </w:rPr>
        <w:t>V</w:t>
      </w:r>
      <w:r w:rsidRPr="00DF7BAF">
        <w:rPr>
          <w:rFonts w:ascii="Times New Roman" w:hAnsi="Times New Roman"/>
          <w:sz w:val="24"/>
          <w:szCs w:val="28"/>
          <w:vertAlign w:val="subscript"/>
        </w:rPr>
        <w:t>mp</w:t>
      </w:r>
      <w:proofErr w:type="spellEnd"/>
      <w:r>
        <w:rPr>
          <w:rFonts w:ascii="Times New Roman" w:hAnsi="Times New Roman"/>
          <w:sz w:val="24"/>
          <w:szCs w:val="28"/>
        </w:rPr>
        <w:t>) and maximum-range speed (</w:t>
      </w:r>
      <w:proofErr w:type="spellStart"/>
      <w:r w:rsidRPr="002356F8">
        <w:rPr>
          <w:rFonts w:ascii="Times New Roman" w:hAnsi="Times New Roman"/>
          <w:i/>
          <w:sz w:val="24"/>
          <w:szCs w:val="28"/>
        </w:rPr>
        <w:t>V</w:t>
      </w:r>
      <w:r w:rsidRPr="00DF7BAF">
        <w:rPr>
          <w:rFonts w:ascii="Times New Roman" w:hAnsi="Times New Roman"/>
          <w:sz w:val="24"/>
          <w:szCs w:val="28"/>
          <w:vertAlign w:val="subscript"/>
        </w:rPr>
        <w:t>mr</w:t>
      </w:r>
      <w:proofErr w:type="spellEnd"/>
      <w:r>
        <w:rPr>
          <w:rFonts w:ascii="Times New Roman" w:hAnsi="Times New Roman"/>
          <w:sz w:val="24"/>
          <w:szCs w:val="28"/>
        </w:rPr>
        <w:t>) were calculated for sea-level air density.</w:t>
      </w:r>
    </w:p>
    <w:p w:rsidR="00BA553E" w:rsidRDefault="00BA553E" w:rsidP="00BA553E">
      <w:pPr>
        <w:spacing w:line="480" w:lineRule="auto"/>
        <w:rPr>
          <w:rFonts w:ascii="Times New Roman" w:hAnsi="Times New Roman"/>
          <w:b/>
          <w:sz w:val="24"/>
          <w:szCs w:val="28"/>
        </w:rPr>
      </w:pPr>
    </w:p>
    <w:p w:rsidR="00BA553E" w:rsidRPr="00DF7BAF" w:rsidRDefault="00BA553E" w:rsidP="00BA553E">
      <w:pPr>
        <w:spacing w:line="480" w:lineRule="auto"/>
        <w:rPr>
          <w:rFonts w:ascii="Times New Roman" w:hAnsi="Times New Roman"/>
          <w:b/>
          <w:sz w:val="24"/>
          <w:szCs w:val="28"/>
        </w:rPr>
      </w:pPr>
      <w:r>
        <w:rPr>
          <w:rFonts w:ascii="Times New Roman" w:hAnsi="Times New Roman"/>
          <w:b/>
          <w:sz w:val="24"/>
          <w:szCs w:val="28"/>
        </w:rPr>
        <w:t>Species</w:t>
      </w:r>
      <w:r>
        <w:rPr>
          <w:rFonts w:ascii="Times New Roman" w:hAnsi="Times New Roman"/>
          <w:b/>
          <w:sz w:val="24"/>
          <w:szCs w:val="28"/>
        </w:rPr>
        <w:tab/>
      </w:r>
      <w:r>
        <w:rPr>
          <w:rFonts w:ascii="Times New Roman" w:hAnsi="Times New Roman"/>
          <w:b/>
          <w:sz w:val="24"/>
          <w:szCs w:val="28"/>
        </w:rPr>
        <w:tab/>
        <w:t>body mass (kg)</w:t>
      </w:r>
      <w:r>
        <w:rPr>
          <w:rFonts w:ascii="Times New Roman" w:hAnsi="Times New Roman"/>
          <w:b/>
          <w:sz w:val="24"/>
          <w:szCs w:val="28"/>
        </w:rPr>
        <w:tab/>
        <w:t>Wing span (m)</w:t>
      </w:r>
      <w:r>
        <w:rPr>
          <w:rFonts w:ascii="Times New Roman" w:hAnsi="Times New Roman"/>
          <w:b/>
          <w:sz w:val="24"/>
          <w:szCs w:val="28"/>
        </w:rPr>
        <w:tab/>
        <w:t>Wing area (m</w:t>
      </w:r>
      <w:r w:rsidRPr="005E3F2F">
        <w:rPr>
          <w:rFonts w:ascii="Times New Roman" w:hAnsi="Times New Roman"/>
          <w:b/>
          <w:sz w:val="24"/>
          <w:szCs w:val="28"/>
          <w:vertAlign w:val="superscript"/>
        </w:rPr>
        <w:t>2</w:t>
      </w:r>
      <w:r>
        <w:rPr>
          <w:rFonts w:ascii="Times New Roman" w:hAnsi="Times New Roman"/>
          <w:b/>
          <w:sz w:val="24"/>
          <w:szCs w:val="28"/>
        </w:rPr>
        <w:t xml:space="preserve">) </w:t>
      </w:r>
      <w:r>
        <w:rPr>
          <w:rFonts w:ascii="Times New Roman" w:hAnsi="Times New Roman"/>
          <w:b/>
          <w:sz w:val="24"/>
          <w:szCs w:val="28"/>
        </w:rPr>
        <w:tab/>
      </w:r>
      <w:proofErr w:type="spellStart"/>
      <w:r w:rsidRPr="002356F8">
        <w:rPr>
          <w:rFonts w:ascii="Times New Roman" w:hAnsi="Times New Roman"/>
          <w:b/>
          <w:i/>
          <w:sz w:val="24"/>
          <w:szCs w:val="28"/>
        </w:rPr>
        <w:t>V</w:t>
      </w:r>
      <w:r w:rsidRPr="00DF7BAF">
        <w:rPr>
          <w:rFonts w:ascii="Times New Roman" w:hAnsi="Times New Roman"/>
          <w:b/>
          <w:sz w:val="24"/>
          <w:szCs w:val="28"/>
          <w:vertAlign w:val="subscript"/>
        </w:rPr>
        <w:t>mp</w:t>
      </w:r>
      <w:proofErr w:type="spellEnd"/>
      <w:r>
        <w:rPr>
          <w:rFonts w:ascii="Times New Roman" w:hAnsi="Times New Roman"/>
          <w:b/>
          <w:sz w:val="24"/>
          <w:szCs w:val="28"/>
        </w:rPr>
        <w:t xml:space="preserve"> (m s</w:t>
      </w:r>
      <w:r w:rsidRPr="00DF7BAF">
        <w:rPr>
          <w:rFonts w:ascii="Times New Roman" w:hAnsi="Times New Roman"/>
          <w:b/>
          <w:sz w:val="24"/>
          <w:szCs w:val="28"/>
          <w:vertAlign w:val="superscript"/>
        </w:rPr>
        <w:t>-1</w:t>
      </w:r>
      <w:r>
        <w:rPr>
          <w:rFonts w:ascii="Times New Roman" w:hAnsi="Times New Roman"/>
          <w:b/>
          <w:sz w:val="24"/>
          <w:szCs w:val="28"/>
        </w:rPr>
        <w:t>)</w:t>
      </w:r>
      <w:r>
        <w:rPr>
          <w:rFonts w:ascii="Times New Roman" w:hAnsi="Times New Roman"/>
          <w:b/>
          <w:sz w:val="24"/>
          <w:szCs w:val="28"/>
        </w:rPr>
        <w:tab/>
      </w:r>
      <w:proofErr w:type="spellStart"/>
      <w:r w:rsidRPr="002356F8">
        <w:rPr>
          <w:rFonts w:ascii="Times New Roman" w:hAnsi="Times New Roman"/>
          <w:b/>
          <w:i/>
          <w:sz w:val="24"/>
          <w:szCs w:val="28"/>
        </w:rPr>
        <w:t>V</w:t>
      </w:r>
      <w:r w:rsidRPr="00DF7BAF">
        <w:rPr>
          <w:rFonts w:ascii="Times New Roman" w:hAnsi="Times New Roman"/>
          <w:b/>
          <w:sz w:val="24"/>
          <w:szCs w:val="28"/>
          <w:vertAlign w:val="subscript"/>
        </w:rPr>
        <w:t>mr</w:t>
      </w:r>
      <w:proofErr w:type="spellEnd"/>
      <w:r>
        <w:rPr>
          <w:rFonts w:ascii="Times New Roman" w:hAnsi="Times New Roman"/>
          <w:b/>
          <w:sz w:val="24"/>
          <w:szCs w:val="28"/>
        </w:rPr>
        <w:t xml:space="preserve"> (m s</w:t>
      </w:r>
      <w:r w:rsidRPr="00DF7BAF">
        <w:rPr>
          <w:rFonts w:ascii="Times New Roman" w:hAnsi="Times New Roman"/>
          <w:b/>
          <w:sz w:val="24"/>
          <w:szCs w:val="28"/>
          <w:vertAlign w:val="superscript"/>
        </w:rPr>
        <w:t>-1</w:t>
      </w:r>
      <w:r>
        <w:rPr>
          <w:rFonts w:ascii="Times New Roman" w:hAnsi="Times New Roman"/>
          <w:b/>
          <w:sz w:val="24"/>
          <w:szCs w:val="28"/>
        </w:rPr>
        <w:t>)</w:t>
      </w:r>
    </w:p>
    <w:p w:rsidR="00BA553E" w:rsidRPr="0057022D" w:rsidRDefault="00BA553E" w:rsidP="00BA553E">
      <w:pPr>
        <w:spacing w:line="480" w:lineRule="auto"/>
        <w:rPr>
          <w:rFonts w:ascii="Times New Roman" w:hAnsi="Times New Roman"/>
          <w:sz w:val="24"/>
          <w:szCs w:val="28"/>
        </w:rPr>
      </w:pPr>
      <w:proofErr w:type="gramStart"/>
      <w:r>
        <w:rPr>
          <w:rFonts w:ascii="Times New Roman" w:hAnsi="Times New Roman"/>
          <w:sz w:val="24"/>
          <w:szCs w:val="28"/>
        </w:rPr>
        <w:t>r</w:t>
      </w:r>
      <w:r w:rsidRPr="0057022D">
        <w:rPr>
          <w:rFonts w:ascii="Times New Roman" w:hAnsi="Times New Roman"/>
          <w:sz w:val="24"/>
          <w:szCs w:val="28"/>
        </w:rPr>
        <w:t>ed</w:t>
      </w:r>
      <w:proofErr w:type="gramEnd"/>
      <w:r w:rsidRPr="0057022D">
        <w:rPr>
          <w:rFonts w:ascii="Times New Roman" w:hAnsi="Times New Roman"/>
          <w:sz w:val="24"/>
          <w:szCs w:val="28"/>
        </w:rPr>
        <w:t xml:space="preserve"> knot</w:t>
      </w:r>
      <w:r w:rsidRPr="0057022D">
        <w:rPr>
          <w:rFonts w:ascii="Times New Roman" w:hAnsi="Times New Roman"/>
          <w:sz w:val="24"/>
          <w:szCs w:val="28"/>
        </w:rPr>
        <w:tab/>
      </w:r>
      <w:r>
        <w:rPr>
          <w:rFonts w:ascii="Times New Roman" w:hAnsi="Times New Roman"/>
          <w:sz w:val="24"/>
          <w:szCs w:val="28"/>
        </w:rPr>
        <w:tab/>
      </w:r>
      <w:r w:rsidRPr="0057022D">
        <w:rPr>
          <w:rFonts w:ascii="Times New Roman" w:hAnsi="Times New Roman"/>
          <w:sz w:val="24"/>
          <w:szCs w:val="28"/>
        </w:rPr>
        <w:t>0.1</w:t>
      </w:r>
      <w:r>
        <w:rPr>
          <w:rFonts w:ascii="Times New Roman" w:hAnsi="Times New Roman"/>
          <w:sz w:val="24"/>
          <w:szCs w:val="28"/>
          <w:lang w:val="en-GB"/>
        </w:rPr>
        <w:t>80</w:t>
      </w:r>
      <w:r w:rsidRPr="0057022D">
        <w:rPr>
          <w:rFonts w:ascii="Times New Roman" w:hAnsi="Times New Roman"/>
          <w:sz w:val="24"/>
          <w:szCs w:val="28"/>
        </w:rPr>
        <w:tab/>
      </w:r>
      <w:r w:rsidRPr="0057022D">
        <w:rPr>
          <w:rFonts w:ascii="Times New Roman" w:hAnsi="Times New Roman"/>
          <w:sz w:val="24"/>
          <w:szCs w:val="28"/>
        </w:rPr>
        <w:tab/>
      </w:r>
      <w:r w:rsidRPr="0057022D">
        <w:rPr>
          <w:rFonts w:ascii="Times New Roman" w:hAnsi="Times New Roman"/>
          <w:sz w:val="24"/>
          <w:szCs w:val="28"/>
        </w:rPr>
        <w:tab/>
        <w:t>0.5</w:t>
      </w:r>
      <w:r>
        <w:rPr>
          <w:rFonts w:ascii="Times New Roman" w:hAnsi="Times New Roman"/>
          <w:sz w:val="24"/>
          <w:szCs w:val="28"/>
        </w:rPr>
        <w:t>38</w:t>
      </w:r>
      <w:r w:rsidRPr="0057022D">
        <w:rPr>
          <w:rFonts w:ascii="Times New Roman" w:hAnsi="Times New Roman"/>
          <w:sz w:val="24"/>
          <w:szCs w:val="28"/>
        </w:rPr>
        <w:tab/>
      </w:r>
      <w:r w:rsidRPr="0057022D">
        <w:rPr>
          <w:rFonts w:ascii="Times New Roman" w:hAnsi="Times New Roman"/>
          <w:sz w:val="24"/>
          <w:szCs w:val="28"/>
        </w:rPr>
        <w:tab/>
      </w:r>
      <w:r w:rsidRPr="0057022D">
        <w:rPr>
          <w:rFonts w:ascii="Times New Roman" w:hAnsi="Times New Roman"/>
          <w:sz w:val="24"/>
          <w:szCs w:val="28"/>
        </w:rPr>
        <w:tab/>
        <w:t>0.0</w:t>
      </w:r>
      <w:r>
        <w:rPr>
          <w:rFonts w:ascii="Times New Roman" w:hAnsi="Times New Roman"/>
          <w:sz w:val="24"/>
          <w:szCs w:val="28"/>
        </w:rPr>
        <w:t>332</w:t>
      </w:r>
      <w:r w:rsidRPr="0057022D">
        <w:rPr>
          <w:rFonts w:ascii="Times New Roman" w:hAnsi="Times New Roman"/>
          <w:sz w:val="24"/>
          <w:szCs w:val="28"/>
        </w:rPr>
        <w:tab/>
      </w:r>
      <w:r w:rsidRPr="0057022D">
        <w:rPr>
          <w:rFonts w:ascii="Times New Roman" w:hAnsi="Times New Roman"/>
          <w:sz w:val="24"/>
          <w:szCs w:val="28"/>
        </w:rPr>
        <w:tab/>
      </w:r>
      <w:r>
        <w:rPr>
          <w:rFonts w:ascii="Times New Roman" w:hAnsi="Times New Roman"/>
          <w:sz w:val="24"/>
          <w:szCs w:val="28"/>
        </w:rPr>
        <w:tab/>
        <w:t>10.1</w:t>
      </w:r>
      <w:r>
        <w:rPr>
          <w:rFonts w:ascii="Times New Roman" w:hAnsi="Times New Roman"/>
          <w:sz w:val="24"/>
          <w:szCs w:val="28"/>
        </w:rPr>
        <w:tab/>
      </w:r>
      <w:r>
        <w:rPr>
          <w:rFonts w:ascii="Times New Roman" w:hAnsi="Times New Roman"/>
          <w:sz w:val="24"/>
          <w:szCs w:val="28"/>
        </w:rPr>
        <w:tab/>
        <w:t>16.7</w:t>
      </w:r>
    </w:p>
    <w:p w:rsidR="00BA553E" w:rsidRPr="0057022D" w:rsidRDefault="00BA553E" w:rsidP="00BA553E">
      <w:pPr>
        <w:spacing w:line="480" w:lineRule="auto"/>
        <w:rPr>
          <w:rFonts w:ascii="Times New Roman" w:hAnsi="Times New Roman"/>
          <w:sz w:val="24"/>
          <w:szCs w:val="28"/>
        </w:rPr>
      </w:pPr>
      <w:proofErr w:type="gramStart"/>
      <w:r>
        <w:rPr>
          <w:rFonts w:ascii="Times New Roman" w:hAnsi="Times New Roman"/>
          <w:sz w:val="24"/>
          <w:szCs w:val="28"/>
        </w:rPr>
        <w:t>r</w:t>
      </w:r>
      <w:r w:rsidRPr="0057022D">
        <w:rPr>
          <w:rFonts w:ascii="Times New Roman" w:hAnsi="Times New Roman"/>
          <w:sz w:val="24"/>
          <w:szCs w:val="28"/>
        </w:rPr>
        <w:t>uddy</w:t>
      </w:r>
      <w:proofErr w:type="gramEnd"/>
      <w:r>
        <w:rPr>
          <w:rFonts w:ascii="Times New Roman" w:hAnsi="Times New Roman"/>
          <w:sz w:val="24"/>
          <w:szCs w:val="28"/>
        </w:rPr>
        <w:t xml:space="preserve"> </w:t>
      </w:r>
      <w:r w:rsidRPr="0057022D">
        <w:rPr>
          <w:rFonts w:ascii="Times New Roman" w:hAnsi="Times New Roman"/>
          <w:sz w:val="24"/>
          <w:szCs w:val="28"/>
        </w:rPr>
        <w:t>turnstone</w:t>
      </w:r>
      <w:r>
        <w:rPr>
          <w:rFonts w:ascii="Times New Roman" w:hAnsi="Times New Roman"/>
          <w:sz w:val="24"/>
          <w:szCs w:val="28"/>
        </w:rPr>
        <w:tab/>
      </w:r>
      <w:r w:rsidRPr="0057022D">
        <w:rPr>
          <w:rFonts w:ascii="Times New Roman" w:hAnsi="Times New Roman"/>
          <w:sz w:val="24"/>
          <w:szCs w:val="28"/>
        </w:rPr>
        <w:t>0.12</w:t>
      </w:r>
      <w:r>
        <w:rPr>
          <w:rFonts w:ascii="Times New Roman" w:hAnsi="Times New Roman"/>
          <w:sz w:val="24"/>
          <w:szCs w:val="28"/>
        </w:rPr>
        <w:t>2</w:t>
      </w:r>
      <w:r w:rsidRPr="0057022D">
        <w:rPr>
          <w:rFonts w:ascii="Times New Roman" w:hAnsi="Times New Roman"/>
          <w:sz w:val="24"/>
          <w:szCs w:val="28"/>
        </w:rPr>
        <w:tab/>
      </w:r>
      <w:r w:rsidRPr="0057022D">
        <w:rPr>
          <w:rFonts w:ascii="Times New Roman" w:hAnsi="Times New Roman"/>
          <w:sz w:val="24"/>
          <w:szCs w:val="28"/>
        </w:rPr>
        <w:tab/>
      </w:r>
      <w:r w:rsidRPr="0057022D">
        <w:rPr>
          <w:rFonts w:ascii="Times New Roman" w:hAnsi="Times New Roman"/>
          <w:sz w:val="24"/>
          <w:szCs w:val="28"/>
        </w:rPr>
        <w:tab/>
        <w:t>0.465</w:t>
      </w:r>
      <w:r w:rsidRPr="0057022D">
        <w:rPr>
          <w:rFonts w:ascii="Times New Roman" w:hAnsi="Times New Roman"/>
          <w:sz w:val="24"/>
          <w:szCs w:val="28"/>
        </w:rPr>
        <w:tab/>
      </w:r>
      <w:r w:rsidRPr="0057022D">
        <w:rPr>
          <w:rFonts w:ascii="Times New Roman" w:hAnsi="Times New Roman"/>
          <w:sz w:val="24"/>
          <w:szCs w:val="28"/>
        </w:rPr>
        <w:tab/>
      </w:r>
      <w:r w:rsidRPr="0057022D">
        <w:rPr>
          <w:rFonts w:ascii="Times New Roman" w:hAnsi="Times New Roman"/>
          <w:sz w:val="24"/>
          <w:szCs w:val="28"/>
        </w:rPr>
        <w:tab/>
        <w:t>0.02379</w:t>
      </w:r>
      <w:r w:rsidRPr="0057022D">
        <w:rPr>
          <w:rFonts w:ascii="Times New Roman" w:hAnsi="Times New Roman"/>
          <w:sz w:val="24"/>
          <w:szCs w:val="28"/>
        </w:rPr>
        <w:tab/>
      </w:r>
      <w:r>
        <w:rPr>
          <w:rFonts w:ascii="Times New Roman" w:hAnsi="Times New Roman"/>
          <w:sz w:val="24"/>
          <w:szCs w:val="28"/>
        </w:rPr>
        <w:tab/>
        <w:t>9.6</w:t>
      </w:r>
      <w:r>
        <w:rPr>
          <w:rFonts w:ascii="Times New Roman" w:hAnsi="Times New Roman"/>
          <w:sz w:val="24"/>
          <w:szCs w:val="28"/>
        </w:rPr>
        <w:tab/>
      </w:r>
      <w:r>
        <w:rPr>
          <w:rFonts w:ascii="Times New Roman" w:hAnsi="Times New Roman"/>
          <w:sz w:val="24"/>
          <w:szCs w:val="28"/>
        </w:rPr>
        <w:tab/>
        <w:t>15.9</w:t>
      </w:r>
    </w:p>
    <w:p w:rsidR="00BA553E" w:rsidRPr="0057022D" w:rsidRDefault="00BA553E" w:rsidP="00BA553E">
      <w:pPr>
        <w:spacing w:line="480" w:lineRule="auto"/>
        <w:rPr>
          <w:rFonts w:ascii="Times New Roman" w:hAnsi="Times New Roman"/>
          <w:sz w:val="24"/>
          <w:szCs w:val="28"/>
        </w:rPr>
      </w:pPr>
      <w:proofErr w:type="gramStart"/>
      <w:r>
        <w:rPr>
          <w:rFonts w:ascii="Times New Roman" w:hAnsi="Times New Roman"/>
          <w:sz w:val="24"/>
          <w:szCs w:val="28"/>
        </w:rPr>
        <w:t>s</w:t>
      </w:r>
      <w:r w:rsidRPr="0057022D">
        <w:rPr>
          <w:rFonts w:ascii="Times New Roman" w:hAnsi="Times New Roman"/>
          <w:sz w:val="24"/>
          <w:szCs w:val="28"/>
        </w:rPr>
        <w:t>anderling</w:t>
      </w:r>
      <w:proofErr w:type="gramEnd"/>
      <w:r w:rsidRPr="0057022D">
        <w:rPr>
          <w:rFonts w:ascii="Times New Roman" w:hAnsi="Times New Roman"/>
          <w:sz w:val="24"/>
          <w:szCs w:val="28"/>
        </w:rPr>
        <w:tab/>
      </w:r>
      <w:r>
        <w:rPr>
          <w:rFonts w:ascii="Times New Roman" w:hAnsi="Times New Roman"/>
          <w:sz w:val="24"/>
          <w:szCs w:val="28"/>
        </w:rPr>
        <w:tab/>
      </w:r>
      <w:r w:rsidRPr="0057022D">
        <w:rPr>
          <w:rFonts w:ascii="Times New Roman" w:hAnsi="Times New Roman"/>
          <w:sz w:val="24"/>
          <w:szCs w:val="28"/>
        </w:rPr>
        <w:t>0.065</w:t>
      </w:r>
      <w:r w:rsidRPr="0057022D">
        <w:rPr>
          <w:rFonts w:ascii="Times New Roman" w:hAnsi="Times New Roman"/>
          <w:sz w:val="24"/>
          <w:szCs w:val="28"/>
        </w:rPr>
        <w:tab/>
      </w:r>
      <w:r w:rsidRPr="0057022D">
        <w:rPr>
          <w:rFonts w:ascii="Times New Roman" w:hAnsi="Times New Roman"/>
          <w:sz w:val="24"/>
          <w:szCs w:val="28"/>
        </w:rPr>
        <w:tab/>
      </w:r>
      <w:r w:rsidRPr="0057022D">
        <w:rPr>
          <w:rFonts w:ascii="Times New Roman" w:hAnsi="Times New Roman"/>
          <w:sz w:val="24"/>
          <w:szCs w:val="28"/>
        </w:rPr>
        <w:tab/>
        <w:t>0.375</w:t>
      </w:r>
      <w:r w:rsidRPr="0057022D">
        <w:rPr>
          <w:rFonts w:ascii="Times New Roman" w:hAnsi="Times New Roman"/>
          <w:sz w:val="24"/>
          <w:szCs w:val="28"/>
        </w:rPr>
        <w:tab/>
      </w:r>
      <w:r w:rsidRPr="0057022D">
        <w:rPr>
          <w:rFonts w:ascii="Times New Roman" w:hAnsi="Times New Roman"/>
          <w:sz w:val="24"/>
          <w:szCs w:val="28"/>
        </w:rPr>
        <w:tab/>
      </w:r>
      <w:r w:rsidRPr="0057022D">
        <w:rPr>
          <w:rFonts w:ascii="Times New Roman" w:hAnsi="Times New Roman"/>
          <w:sz w:val="24"/>
          <w:szCs w:val="28"/>
        </w:rPr>
        <w:tab/>
        <w:t>0.01548</w:t>
      </w:r>
      <w:r w:rsidRPr="0057022D">
        <w:rPr>
          <w:rFonts w:ascii="Times New Roman" w:hAnsi="Times New Roman"/>
          <w:sz w:val="24"/>
          <w:szCs w:val="28"/>
        </w:rPr>
        <w:tab/>
      </w:r>
      <w:r>
        <w:rPr>
          <w:rFonts w:ascii="Times New Roman" w:hAnsi="Times New Roman"/>
          <w:sz w:val="24"/>
          <w:szCs w:val="28"/>
        </w:rPr>
        <w:tab/>
        <w:t>9.3</w:t>
      </w:r>
      <w:r>
        <w:rPr>
          <w:rFonts w:ascii="Times New Roman" w:hAnsi="Times New Roman"/>
          <w:sz w:val="24"/>
          <w:szCs w:val="28"/>
        </w:rPr>
        <w:tab/>
      </w:r>
      <w:r>
        <w:rPr>
          <w:rFonts w:ascii="Times New Roman" w:hAnsi="Times New Roman"/>
          <w:sz w:val="24"/>
          <w:szCs w:val="28"/>
        </w:rPr>
        <w:tab/>
        <w:t>15.4</w:t>
      </w:r>
    </w:p>
    <w:p w:rsidR="00BA553E" w:rsidRPr="0057022D" w:rsidRDefault="00BA553E" w:rsidP="00BA553E">
      <w:pPr>
        <w:spacing w:line="480" w:lineRule="auto"/>
        <w:rPr>
          <w:rFonts w:ascii="Times New Roman" w:hAnsi="Times New Roman"/>
          <w:sz w:val="24"/>
          <w:szCs w:val="28"/>
        </w:rPr>
      </w:pPr>
      <w:proofErr w:type="spellStart"/>
      <w:proofErr w:type="gramStart"/>
      <w:r>
        <w:rPr>
          <w:rFonts w:ascii="Times New Roman" w:hAnsi="Times New Roman"/>
          <w:sz w:val="24"/>
          <w:szCs w:val="28"/>
        </w:rPr>
        <w:t>s</w:t>
      </w:r>
      <w:r w:rsidRPr="0057022D">
        <w:rPr>
          <w:rFonts w:ascii="Times New Roman" w:hAnsi="Times New Roman"/>
          <w:sz w:val="24"/>
          <w:szCs w:val="28"/>
        </w:rPr>
        <w:t>emipalmated</w:t>
      </w:r>
      <w:proofErr w:type="spellEnd"/>
      <w:proofErr w:type="gramEnd"/>
      <w:r w:rsidRPr="0057022D">
        <w:rPr>
          <w:rFonts w:ascii="Times New Roman" w:hAnsi="Times New Roman"/>
          <w:sz w:val="24"/>
          <w:szCs w:val="28"/>
        </w:rPr>
        <w:tab/>
      </w:r>
      <w:r>
        <w:rPr>
          <w:rFonts w:ascii="Times New Roman" w:hAnsi="Times New Roman"/>
          <w:sz w:val="24"/>
          <w:szCs w:val="28"/>
        </w:rPr>
        <w:tab/>
      </w:r>
      <w:r w:rsidRPr="0057022D">
        <w:rPr>
          <w:rFonts w:ascii="Times New Roman" w:hAnsi="Times New Roman"/>
          <w:sz w:val="24"/>
          <w:szCs w:val="28"/>
        </w:rPr>
        <w:t>0.027</w:t>
      </w:r>
      <w:r w:rsidRPr="0057022D">
        <w:rPr>
          <w:rFonts w:ascii="Times New Roman" w:hAnsi="Times New Roman"/>
          <w:sz w:val="24"/>
          <w:szCs w:val="28"/>
        </w:rPr>
        <w:tab/>
      </w:r>
      <w:r w:rsidRPr="0057022D">
        <w:rPr>
          <w:rFonts w:ascii="Times New Roman" w:hAnsi="Times New Roman"/>
          <w:sz w:val="24"/>
          <w:szCs w:val="28"/>
        </w:rPr>
        <w:tab/>
      </w:r>
      <w:r w:rsidRPr="0057022D">
        <w:rPr>
          <w:rFonts w:ascii="Times New Roman" w:hAnsi="Times New Roman"/>
          <w:sz w:val="24"/>
          <w:szCs w:val="28"/>
        </w:rPr>
        <w:tab/>
        <w:t>0.</w:t>
      </w:r>
      <w:r>
        <w:rPr>
          <w:rFonts w:ascii="Times New Roman" w:hAnsi="Times New Roman"/>
          <w:sz w:val="24"/>
          <w:szCs w:val="28"/>
        </w:rPr>
        <w:t>346</w:t>
      </w:r>
      <w:r w:rsidRPr="0057022D">
        <w:rPr>
          <w:rFonts w:ascii="Times New Roman" w:hAnsi="Times New Roman"/>
          <w:sz w:val="24"/>
          <w:szCs w:val="28"/>
        </w:rPr>
        <w:tab/>
      </w:r>
      <w:r w:rsidRPr="0057022D">
        <w:rPr>
          <w:rFonts w:ascii="Times New Roman" w:hAnsi="Times New Roman"/>
          <w:sz w:val="24"/>
          <w:szCs w:val="28"/>
        </w:rPr>
        <w:tab/>
      </w:r>
      <w:r w:rsidRPr="0057022D">
        <w:rPr>
          <w:rFonts w:ascii="Times New Roman" w:hAnsi="Times New Roman"/>
          <w:sz w:val="24"/>
          <w:szCs w:val="28"/>
        </w:rPr>
        <w:tab/>
        <w:t>0.0</w:t>
      </w:r>
      <w:r>
        <w:rPr>
          <w:rFonts w:ascii="Times New Roman" w:hAnsi="Times New Roman"/>
          <w:sz w:val="24"/>
          <w:szCs w:val="28"/>
        </w:rPr>
        <w:t>1317</w:t>
      </w:r>
      <w:r w:rsidRPr="0057022D">
        <w:rPr>
          <w:rFonts w:ascii="Times New Roman" w:hAnsi="Times New Roman"/>
          <w:sz w:val="24"/>
          <w:szCs w:val="28"/>
        </w:rPr>
        <w:tab/>
      </w:r>
      <w:r>
        <w:rPr>
          <w:rFonts w:ascii="Times New Roman" w:hAnsi="Times New Roman"/>
          <w:sz w:val="24"/>
          <w:szCs w:val="28"/>
        </w:rPr>
        <w:tab/>
        <w:t>7.2</w:t>
      </w:r>
      <w:r>
        <w:rPr>
          <w:rFonts w:ascii="Times New Roman" w:hAnsi="Times New Roman"/>
          <w:sz w:val="24"/>
          <w:szCs w:val="28"/>
        </w:rPr>
        <w:tab/>
      </w:r>
      <w:r>
        <w:rPr>
          <w:rFonts w:ascii="Times New Roman" w:hAnsi="Times New Roman"/>
          <w:sz w:val="24"/>
          <w:szCs w:val="28"/>
        </w:rPr>
        <w:tab/>
        <w:t>12.7</w:t>
      </w:r>
    </w:p>
    <w:p w:rsidR="00BA553E" w:rsidRPr="0057022D" w:rsidRDefault="00BA553E" w:rsidP="00BA553E">
      <w:pPr>
        <w:spacing w:line="480" w:lineRule="auto"/>
        <w:rPr>
          <w:rFonts w:ascii="Times New Roman" w:hAnsi="Times New Roman"/>
          <w:sz w:val="24"/>
          <w:szCs w:val="28"/>
        </w:rPr>
      </w:pPr>
      <w:proofErr w:type="gramStart"/>
      <w:r>
        <w:rPr>
          <w:rFonts w:ascii="Times New Roman" w:hAnsi="Times New Roman"/>
          <w:sz w:val="24"/>
          <w:szCs w:val="28"/>
        </w:rPr>
        <w:t>s</w:t>
      </w:r>
      <w:r w:rsidRPr="0057022D">
        <w:rPr>
          <w:rFonts w:ascii="Times New Roman" w:hAnsi="Times New Roman"/>
          <w:sz w:val="24"/>
          <w:szCs w:val="28"/>
        </w:rPr>
        <w:t>andpiper</w:t>
      </w:r>
      <w:proofErr w:type="gramEnd"/>
    </w:p>
    <w:p w:rsidR="00BA553E" w:rsidRDefault="00BA553E" w:rsidP="00BA553E">
      <w:pPr>
        <w:spacing w:line="480" w:lineRule="auto"/>
        <w:rPr>
          <w:rFonts w:ascii="Times New Roman" w:hAnsi="Times New Roman"/>
          <w:b/>
          <w:sz w:val="24"/>
          <w:szCs w:val="28"/>
        </w:rPr>
      </w:pPr>
    </w:p>
    <w:p w:rsidR="00BA553E" w:rsidRDefault="00BA553E" w:rsidP="00BA553E">
      <w:pPr>
        <w:spacing w:line="480" w:lineRule="auto"/>
        <w:rPr>
          <w:rFonts w:ascii="Times New Roman" w:hAnsi="Times New Roman"/>
          <w:b/>
          <w:sz w:val="24"/>
          <w:szCs w:val="28"/>
        </w:rPr>
        <w:sectPr w:rsidR="00BA553E" w:rsidSect="00DF7BAF">
          <w:pgSz w:w="15840" w:h="12240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990339" w:rsidRDefault="00990339" w:rsidP="00BA553E">
      <w:pPr>
        <w:spacing w:after="20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val="nl-NL" w:eastAsia="nl-NL"/>
        </w:rPr>
        <w:lastRenderedPageBreak/>
        <w:drawing>
          <wp:inline distT="0" distB="0" distL="0" distR="0">
            <wp:extent cx="7631563" cy="4308653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49287" cy="43186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553E" w:rsidRPr="00847A1C" w:rsidRDefault="00BA553E" w:rsidP="00BA553E">
      <w:pPr>
        <w:spacing w:after="200" w:line="480" w:lineRule="auto"/>
        <w:rPr>
          <w:rFonts w:ascii="Times New Roman" w:hAnsi="Times New Roman"/>
          <w:sz w:val="24"/>
          <w:szCs w:val="24"/>
        </w:rPr>
      </w:pPr>
      <w:r w:rsidRPr="00F34433">
        <w:rPr>
          <w:rFonts w:ascii="Times New Roman" w:hAnsi="Times New Roman"/>
          <w:b/>
          <w:sz w:val="24"/>
          <w:szCs w:val="24"/>
        </w:rPr>
        <w:t>Figure S</w:t>
      </w:r>
      <w:r>
        <w:rPr>
          <w:rFonts w:ascii="Times New Roman" w:hAnsi="Times New Roman"/>
          <w:b/>
          <w:sz w:val="24"/>
          <w:szCs w:val="24"/>
        </w:rPr>
        <w:t>1</w:t>
      </w:r>
      <w:r w:rsidRPr="00F34433">
        <w:rPr>
          <w:rFonts w:ascii="Times New Roman" w:hAnsi="Times New Roman"/>
          <w:b/>
          <w:sz w:val="24"/>
          <w:szCs w:val="24"/>
        </w:rPr>
        <w:t>.</w:t>
      </w:r>
      <w:r w:rsidRPr="00E53FB4">
        <w:rPr>
          <w:rFonts w:ascii="Times New Roman" w:hAnsi="Times New Roman"/>
          <w:sz w:val="24"/>
          <w:szCs w:val="24"/>
        </w:rPr>
        <w:t xml:space="preserve"> </w:t>
      </w:r>
      <w:r w:rsidRPr="00483857">
        <w:rPr>
          <w:rFonts w:ascii="Times New Roman" w:hAnsi="Times New Roman"/>
          <w:sz w:val="24"/>
          <w:szCs w:val="24"/>
        </w:rPr>
        <w:t>Boxplots of wind support that the</w:t>
      </w:r>
      <w:r>
        <w:rPr>
          <w:rFonts w:ascii="Times New Roman" w:hAnsi="Times New Roman"/>
          <w:sz w:val="24"/>
          <w:szCs w:val="24"/>
        </w:rPr>
        <w:t xml:space="preserve"> four sho</w:t>
      </w:r>
      <w:r w:rsidR="00E666B7"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>ebird species</w:t>
      </w:r>
      <w:r w:rsidRPr="00483857">
        <w:rPr>
          <w:rFonts w:ascii="Times New Roman" w:hAnsi="Times New Roman"/>
          <w:sz w:val="24"/>
          <w:szCs w:val="24"/>
        </w:rPr>
        <w:t xml:space="preserve"> would experience</w:t>
      </w:r>
      <w:r>
        <w:rPr>
          <w:rFonts w:ascii="Times New Roman" w:hAnsi="Times New Roman"/>
          <w:sz w:val="24"/>
          <w:szCs w:val="24"/>
        </w:rPr>
        <w:t xml:space="preserve"> </w:t>
      </w:r>
      <w:r w:rsidRPr="00483857">
        <w:rPr>
          <w:rFonts w:ascii="Times New Roman" w:hAnsi="Times New Roman"/>
          <w:sz w:val="24"/>
          <w:szCs w:val="24"/>
        </w:rPr>
        <w:t xml:space="preserve">at different </w:t>
      </w:r>
      <w:r>
        <w:rPr>
          <w:rFonts w:ascii="Times New Roman" w:hAnsi="Times New Roman"/>
          <w:sz w:val="24"/>
          <w:szCs w:val="24"/>
        </w:rPr>
        <w:t>d</w:t>
      </w:r>
      <w:r w:rsidRPr="00483857">
        <w:rPr>
          <w:rFonts w:ascii="Times New Roman" w:hAnsi="Times New Roman"/>
          <w:sz w:val="24"/>
          <w:szCs w:val="24"/>
        </w:rPr>
        <w:t xml:space="preserve">eparture times from stopovers during (a) </w:t>
      </w:r>
      <w:r>
        <w:rPr>
          <w:rFonts w:ascii="Times New Roman" w:hAnsi="Times New Roman"/>
          <w:sz w:val="24"/>
          <w:szCs w:val="24"/>
        </w:rPr>
        <w:t xml:space="preserve">the pre-breeding season </w:t>
      </w:r>
      <w:r w:rsidRPr="00483857">
        <w:rPr>
          <w:rFonts w:ascii="Times New Roman" w:hAnsi="Times New Roman"/>
          <w:sz w:val="24"/>
          <w:szCs w:val="24"/>
        </w:rPr>
        <w:t xml:space="preserve">and (b) </w:t>
      </w:r>
      <w:r>
        <w:rPr>
          <w:rFonts w:ascii="Times New Roman" w:hAnsi="Times New Roman"/>
          <w:sz w:val="24"/>
          <w:szCs w:val="24"/>
        </w:rPr>
        <w:t>the post-breeding season</w:t>
      </w:r>
      <w:r w:rsidRPr="00483857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The horizontal line indicates whether birds experience tailwinds (&gt; 0) or headwinds (&lt; 0). W</w:t>
      </w:r>
      <w:r w:rsidRPr="00483857">
        <w:rPr>
          <w:rFonts w:ascii="Times New Roman" w:hAnsi="Times New Roman"/>
          <w:sz w:val="24"/>
          <w:szCs w:val="24"/>
        </w:rPr>
        <w:t>ind support</w:t>
      </w:r>
      <w:r>
        <w:rPr>
          <w:rFonts w:ascii="Times New Roman" w:hAnsi="Times New Roman"/>
          <w:sz w:val="24"/>
          <w:szCs w:val="24"/>
        </w:rPr>
        <w:t xml:space="preserve"> </w:t>
      </w:r>
      <w:r w:rsidRPr="00483857">
        <w:rPr>
          <w:rFonts w:ascii="Times New Roman" w:hAnsi="Times New Roman"/>
          <w:sz w:val="24"/>
          <w:szCs w:val="24"/>
        </w:rPr>
        <w:t xml:space="preserve">at observed departure </w:t>
      </w:r>
      <w:r>
        <w:rPr>
          <w:rFonts w:ascii="Times New Roman" w:hAnsi="Times New Roman"/>
          <w:sz w:val="24"/>
          <w:szCs w:val="24"/>
        </w:rPr>
        <w:t xml:space="preserve">(day 0) </w:t>
      </w:r>
      <w:r w:rsidRPr="00483857">
        <w:rPr>
          <w:rFonts w:ascii="Times New Roman" w:hAnsi="Times New Roman"/>
          <w:sz w:val="24"/>
          <w:szCs w:val="24"/>
        </w:rPr>
        <w:t xml:space="preserve">is higher than up to </w:t>
      </w:r>
      <w:r>
        <w:rPr>
          <w:rFonts w:ascii="Times New Roman" w:hAnsi="Times New Roman"/>
          <w:sz w:val="24"/>
          <w:szCs w:val="24"/>
        </w:rPr>
        <w:t>10</w:t>
      </w:r>
      <w:r w:rsidRPr="00483857">
        <w:rPr>
          <w:rFonts w:ascii="Times New Roman" w:hAnsi="Times New Roman"/>
          <w:sz w:val="24"/>
          <w:szCs w:val="24"/>
        </w:rPr>
        <w:t xml:space="preserve"> days before </w:t>
      </w:r>
      <w:r>
        <w:rPr>
          <w:rFonts w:ascii="Times New Roman" w:hAnsi="Times New Roman"/>
          <w:sz w:val="24"/>
          <w:szCs w:val="24"/>
        </w:rPr>
        <w:t>true departure in both seasons.</w:t>
      </w:r>
      <w:r w:rsidRPr="00483857">
        <w:rPr>
          <w:rFonts w:ascii="Times New Roman" w:hAnsi="Times New Roman"/>
          <w:sz w:val="24"/>
          <w:szCs w:val="24"/>
        </w:rPr>
        <w:t xml:space="preserve"> </w:t>
      </w:r>
    </w:p>
    <w:sectPr w:rsidR="00BA553E" w:rsidRPr="00847A1C" w:rsidSect="00BA553E">
      <w:pgSz w:w="15840" w:h="1224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B1A6F" w:rsidRDefault="00CB1A6F" w:rsidP="000F1B79">
      <w:r>
        <w:separator/>
      </w:r>
    </w:p>
  </w:endnote>
  <w:endnote w:type="continuationSeparator" w:id="0">
    <w:p w:rsidR="00CB1A6F" w:rsidRDefault="00CB1A6F" w:rsidP="000F1B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vanish/>
        <w:highlight w:val="yellow"/>
      </w:rPr>
      <w:id w:val="-69569611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54674" w:rsidRDefault="0065467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9033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54674" w:rsidRDefault="0065467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B1A6F" w:rsidRDefault="00CB1A6F" w:rsidP="000F1B79">
      <w:r>
        <w:separator/>
      </w:r>
    </w:p>
  </w:footnote>
  <w:footnote w:type="continuationSeparator" w:id="0">
    <w:p w:rsidR="00CB1A6F" w:rsidRDefault="00CB1A6F" w:rsidP="000F1B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AA87AAE"/>
    <w:multiLevelType w:val="hybridMultilevel"/>
    <w:tmpl w:val="0B8EA3AE"/>
    <w:lvl w:ilvl="0" w:tplc="82F4348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5C7EDD"/>
    <w:multiLevelType w:val="hybridMultilevel"/>
    <w:tmpl w:val="4E5817EC"/>
    <w:lvl w:ilvl="0" w:tplc="10090015">
      <w:start w:val="1"/>
      <w:numFmt w:val="upperLetter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6D44BD"/>
    <w:multiLevelType w:val="hybridMultilevel"/>
    <w:tmpl w:val="8916976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F1B79"/>
    <w:rsid w:val="00000236"/>
    <w:rsid w:val="00000D9E"/>
    <w:rsid w:val="00003AF2"/>
    <w:rsid w:val="0000454C"/>
    <w:rsid w:val="00010D04"/>
    <w:rsid w:val="00013328"/>
    <w:rsid w:val="00015B4B"/>
    <w:rsid w:val="000201BD"/>
    <w:rsid w:val="00022902"/>
    <w:rsid w:val="00023B7E"/>
    <w:rsid w:val="0002637C"/>
    <w:rsid w:val="00030155"/>
    <w:rsid w:val="000323A9"/>
    <w:rsid w:val="000330A5"/>
    <w:rsid w:val="000350A2"/>
    <w:rsid w:val="00035298"/>
    <w:rsid w:val="00037E9E"/>
    <w:rsid w:val="000449CD"/>
    <w:rsid w:val="00044C5D"/>
    <w:rsid w:val="00044C9F"/>
    <w:rsid w:val="0005192B"/>
    <w:rsid w:val="00052EC5"/>
    <w:rsid w:val="0005550A"/>
    <w:rsid w:val="00056D4F"/>
    <w:rsid w:val="00061002"/>
    <w:rsid w:val="000610D5"/>
    <w:rsid w:val="000622AC"/>
    <w:rsid w:val="00066AA3"/>
    <w:rsid w:val="000700A3"/>
    <w:rsid w:val="00070B8A"/>
    <w:rsid w:val="00071159"/>
    <w:rsid w:val="000729C0"/>
    <w:rsid w:val="00072B5C"/>
    <w:rsid w:val="000741F5"/>
    <w:rsid w:val="00080D6E"/>
    <w:rsid w:val="00082AB3"/>
    <w:rsid w:val="00082E40"/>
    <w:rsid w:val="000853AB"/>
    <w:rsid w:val="00087890"/>
    <w:rsid w:val="00090556"/>
    <w:rsid w:val="00091554"/>
    <w:rsid w:val="00096638"/>
    <w:rsid w:val="000A009C"/>
    <w:rsid w:val="000A0770"/>
    <w:rsid w:val="000A080F"/>
    <w:rsid w:val="000A18A9"/>
    <w:rsid w:val="000A3140"/>
    <w:rsid w:val="000A3C47"/>
    <w:rsid w:val="000A3E3F"/>
    <w:rsid w:val="000A5B64"/>
    <w:rsid w:val="000A6F6F"/>
    <w:rsid w:val="000B067B"/>
    <w:rsid w:val="000B4803"/>
    <w:rsid w:val="000C17D3"/>
    <w:rsid w:val="000C1ED2"/>
    <w:rsid w:val="000C4672"/>
    <w:rsid w:val="000C4C34"/>
    <w:rsid w:val="000C5660"/>
    <w:rsid w:val="000C7A43"/>
    <w:rsid w:val="000D0280"/>
    <w:rsid w:val="000D02D9"/>
    <w:rsid w:val="000D0B0E"/>
    <w:rsid w:val="000D2674"/>
    <w:rsid w:val="000D277A"/>
    <w:rsid w:val="000D6BD7"/>
    <w:rsid w:val="000E254B"/>
    <w:rsid w:val="000E7B7A"/>
    <w:rsid w:val="000F1B79"/>
    <w:rsid w:val="000F1B91"/>
    <w:rsid w:val="000F2E6A"/>
    <w:rsid w:val="000F309D"/>
    <w:rsid w:val="000F3A24"/>
    <w:rsid w:val="000F49C3"/>
    <w:rsid w:val="000F4CBF"/>
    <w:rsid w:val="000F5441"/>
    <w:rsid w:val="000F79AE"/>
    <w:rsid w:val="00102EF1"/>
    <w:rsid w:val="0010364E"/>
    <w:rsid w:val="00105962"/>
    <w:rsid w:val="00113E37"/>
    <w:rsid w:val="00115D08"/>
    <w:rsid w:val="001171D3"/>
    <w:rsid w:val="00120A70"/>
    <w:rsid w:val="00122F14"/>
    <w:rsid w:val="001241F7"/>
    <w:rsid w:val="00130D8D"/>
    <w:rsid w:val="0013246F"/>
    <w:rsid w:val="00132D5B"/>
    <w:rsid w:val="001361CA"/>
    <w:rsid w:val="001370DD"/>
    <w:rsid w:val="001377F9"/>
    <w:rsid w:val="0014126B"/>
    <w:rsid w:val="00141320"/>
    <w:rsid w:val="00142FAC"/>
    <w:rsid w:val="00143644"/>
    <w:rsid w:val="00146672"/>
    <w:rsid w:val="00150AA3"/>
    <w:rsid w:val="00153181"/>
    <w:rsid w:val="001537A4"/>
    <w:rsid w:val="00157B21"/>
    <w:rsid w:val="001611A8"/>
    <w:rsid w:val="0016384E"/>
    <w:rsid w:val="0016766C"/>
    <w:rsid w:val="00170060"/>
    <w:rsid w:val="0017041A"/>
    <w:rsid w:val="001709E1"/>
    <w:rsid w:val="00172560"/>
    <w:rsid w:val="00173735"/>
    <w:rsid w:val="00174F83"/>
    <w:rsid w:val="00176741"/>
    <w:rsid w:val="00184463"/>
    <w:rsid w:val="00186D1A"/>
    <w:rsid w:val="001921C6"/>
    <w:rsid w:val="001934EF"/>
    <w:rsid w:val="001944B8"/>
    <w:rsid w:val="00195582"/>
    <w:rsid w:val="00195CC0"/>
    <w:rsid w:val="001969D3"/>
    <w:rsid w:val="001A2DEC"/>
    <w:rsid w:val="001A3A25"/>
    <w:rsid w:val="001A51EE"/>
    <w:rsid w:val="001C3281"/>
    <w:rsid w:val="001C4004"/>
    <w:rsid w:val="001C4C84"/>
    <w:rsid w:val="001C631A"/>
    <w:rsid w:val="001D4B7F"/>
    <w:rsid w:val="001D6695"/>
    <w:rsid w:val="001E6064"/>
    <w:rsid w:val="001F05A6"/>
    <w:rsid w:val="001F323E"/>
    <w:rsid w:val="002019E5"/>
    <w:rsid w:val="0020704E"/>
    <w:rsid w:val="00212E97"/>
    <w:rsid w:val="00213CB7"/>
    <w:rsid w:val="0021628E"/>
    <w:rsid w:val="00221B10"/>
    <w:rsid w:val="00223B03"/>
    <w:rsid w:val="002263A6"/>
    <w:rsid w:val="00230707"/>
    <w:rsid w:val="00230DAA"/>
    <w:rsid w:val="00230F20"/>
    <w:rsid w:val="002328B0"/>
    <w:rsid w:val="00236045"/>
    <w:rsid w:val="002361E2"/>
    <w:rsid w:val="00237F8D"/>
    <w:rsid w:val="002411A3"/>
    <w:rsid w:val="0024340C"/>
    <w:rsid w:val="002447BA"/>
    <w:rsid w:val="00244F4C"/>
    <w:rsid w:val="002455CA"/>
    <w:rsid w:val="002474D3"/>
    <w:rsid w:val="002506B1"/>
    <w:rsid w:val="00250F46"/>
    <w:rsid w:val="002514F6"/>
    <w:rsid w:val="00254FC7"/>
    <w:rsid w:val="0025740F"/>
    <w:rsid w:val="00261BC3"/>
    <w:rsid w:val="0026494A"/>
    <w:rsid w:val="00266734"/>
    <w:rsid w:val="00276E65"/>
    <w:rsid w:val="00277D77"/>
    <w:rsid w:val="0028204D"/>
    <w:rsid w:val="00286669"/>
    <w:rsid w:val="002905F2"/>
    <w:rsid w:val="0029198D"/>
    <w:rsid w:val="00292858"/>
    <w:rsid w:val="002960EC"/>
    <w:rsid w:val="00296FC1"/>
    <w:rsid w:val="002972F9"/>
    <w:rsid w:val="002A10B7"/>
    <w:rsid w:val="002A370C"/>
    <w:rsid w:val="002A4EFE"/>
    <w:rsid w:val="002B0B75"/>
    <w:rsid w:val="002B0C96"/>
    <w:rsid w:val="002C059A"/>
    <w:rsid w:val="002C0857"/>
    <w:rsid w:val="002C145C"/>
    <w:rsid w:val="002C3DB8"/>
    <w:rsid w:val="002C4279"/>
    <w:rsid w:val="002C45EF"/>
    <w:rsid w:val="002C5B66"/>
    <w:rsid w:val="002C6E46"/>
    <w:rsid w:val="002D0265"/>
    <w:rsid w:val="002D1016"/>
    <w:rsid w:val="002D11E5"/>
    <w:rsid w:val="002D14A8"/>
    <w:rsid w:val="002D1F83"/>
    <w:rsid w:val="002D3D7E"/>
    <w:rsid w:val="002D5C4C"/>
    <w:rsid w:val="002D67EA"/>
    <w:rsid w:val="002D6B1F"/>
    <w:rsid w:val="002E4449"/>
    <w:rsid w:val="002E48D3"/>
    <w:rsid w:val="002F0673"/>
    <w:rsid w:val="002F2A4A"/>
    <w:rsid w:val="002F69C2"/>
    <w:rsid w:val="00301F11"/>
    <w:rsid w:val="00301FA3"/>
    <w:rsid w:val="003021CC"/>
    <w:rsid w:val="0030529C"/>
    <w:rsid w:val="003058FA"/>
    <w:rsid w:val="00305D12"/>
    <w:rsid w:val="00312EAA"/>
    <w:rsid w:val="0031427A"/>
    <w:rsid w:val="003144EE"/>
    <w:rsid w:val="003146B4"/>
    <w:rsid w:val="003150A8"/>
    <w:rsid w:val="00316D24"/>
    <w:rsid w:val="00317A52"/>
    <w:rsid w:val="0032064E"/>
    <w:rsid w:val="00322D59"/>
    <w:rsid w:val="0032401C"/>
    <w:rsid w:val="00326736"/>
    <w:rsid w:val="00331264"/>
    <w:rsid w:val="0033327F"/>
    <w:rsid w:val="00335949"/>
    <w:rsid w:val="0033650B"/>
    <w:rsid w:val="00342C8C"/>
    <w:rsid w:val="0034437F"/>
    <w:rsid w:val="00345701"/>
    <w:rsid w:val="00352186"/>
    <w:rsid w:val="003566F2"/>
    <w:rsid w:val="00367F7C"/>
    <w:rsid w:val="0037193B"/>
    <w:rsid w:val="00371D6C"/>
    <w:rsid w:val="00374EED"/>
    <w:rsid w:val="00375239"/>
    <w:rsid w:val="0037744D"/>
    <w:rsid w:val="00381523"/>
    <w:rsid w:val="00384224"/>
    <w:rsid w:val="00384D5E"/>
    <w:rsid w:val="00385DDF"/>
    <w:rsid w:val="003901DE"/>
    <w:rsid w:val="003947C3"/>
    <w:rsid w:val="00395728"/>
    <w:rsid w:val="00395856"/>
    <w:rsid w:val="00395CD1"/>
    <w:rsid w:val="003A05B5"/>
    <w:rsid w:val="003A183E"/>
    <w:rsid w:val="003A3975"/>
    <w:rsid w:val="003B02E4"/>
    <w:rsid w:val="003B4C53"/>
    <w:rsid w:val="003B628B"/>
    <w:rsid w:val="003C0D50"/>
    <w:rsid w:val="003C249F"/>
    <w:rsid w:val="003C3C0E"/>
    <w:rsid w:val="003C4662"/>
    <w:rsid w:val="003C6580"/>
    <w:rsid w:val="003D317B"/>
    <w:rsid w:val="003D35F7"/>
    <w:rsid w:val="003D3FC1"/>
    <w:rsid w:val="003D56A4"/>
    <w:rsid w:val="003E0491"/>
    <w:rsid w:val="003E0A0D"/>
    <w:rsid w:val="003E0B3F"/>
    <w:rsid w:val="003E3504"/>
    <w:rsid w:val="003E4ACD"/>
    <w:rsid w:val="003E4B91"/>
    <w:rsid w:val="003E51AD"/>
    <w:rsid w:val="003F452B"/>
    <w:rsid w:val="003F49F4"/>
    <w:rsid w:val="004020EE"/>
    <w:rsid w:val="004037B5"/>
    <w:rsid w:val="004068B9"/>
    <w:rsid w:val="00406958"/>
    <w:rsid w:val="00407CBF"/>
    <w:rsid w:val="00413C98"/>
    <w:rsid w:val="004141F5"/>
    <w:rsid w:val="00415059"/>
    <w:rsid w:val="004157B9"/>
    <w:rsid w:val="00415B19"/>
    <w:rsid w:val="004169B6"/>
    <w:rsid w:val="004221FE"/>
    <w:rsid w:val="00424E33"/>
    <w:rsid w:val="00425058"/>
    <w:rsid w:val="004266C0"/>
    <w:rsid w:val="00427875"/>
    <w:rsid w:val="004318FD"/>
    <w:rsid w:val="00435276"/>
    <w:rsid w:val="00435DAE"/>
    <w:rsid w:val="004424D1"/>
    <w:rsid w:val="0044338E"/>
    <w:rsid w:val="004452E7"/>
    <w:rsid w:val="00446036"/>
    <w:rsid w:val="00452CBA"/>
    <w:rsid w:val="004536D7"/>
    <w:rsid w:val="00454AB0"/>
    <w:rsid w:val="00454C3E"/>
    <w:rsid w:val="00470758"/>
    <w:rsid w:val="00471310"/>
    <w:rsid w:val="00471F64"/>
    <w:rsid w:val="00474000"/>
    <w:rsid w:val="00474979"/>
    <w:rsid w:val="00474DC2"/>
    <w:rsid w:val="00475A3A"/>
    <w:rsid w:val="004863B4"/>
    <w:rsid w:val="004905C8"/>
    <w:rsid w:val="00491E86"/>
    <w:rsid w:val="0049674D"/>
    <w:rsid w:val="00497045"/>
    <w:rsid w:val="004A075D"/>
    <w:rsid w:val="004A07ED"/>
    <w:rsid w:val="004A17CB"/>
    <w:rsid w:val="004A22CF"/>
    <w:rsid w:val="004A3C4F"/>
    <w:rsid w:val="004B41AE"/>
    <w:rsid w:val="004B64DA"/>
    <w:rsid w:val="004C54AC"/>
    <w:rsid w:val="004C6B08"/>
    <w:rsid w:val="004C6E73"/>
    <w:rsid w:val="004D0A2F"/>
    <w:rsid w:val="004D44F1"/>
    <w:rsid w:val="004D690C"/>
    <w:rsid w:val="004E037C"/>
    <w:rsid w:val="004E082F"/>
    <w:rsid w:val="004E2DA2"/>
    <w:rsid w:val="004E39BD"/>
    <w:rsid w:val="004E3FA7"/>
    <w:rsid w:val="004E4CC2"/>
    <w:rsid w:val="004E54F7"/>
    <w:rsid w:val="004E650A"/>
    <w:rsid w:val="004F1113"/>
    <w:rsid w:val="004F18EF"/>
    <w:rsid w:val="004F4295"/>
    <w:rsid w:val="004F5D34"/>
    <w:rsid w:val="004F6C8E"/>
    <w:rsid w:val="0050132D"/>
    <w:rsid w:val="0050350A"/>
    <w:rsid w:val="00503A3E"/>
    <w:rsid w:val="00507B2B"/>
    <w:rsid w:val="0052199D"/>
    <w:rsid w:val="0052329B"/>
    <w:rsid w:val="0052331C"/>
    <w:rsid w:val="00523902"/>
    <w:rsid w:val="00523D37"/>
    <w:rsid w:val="00526146"/>
    <w:rsid w:val="005317DE"/>
    <w:rsid w:val="00532ADC"/>
    <w:rsid w:val="00542891"/>
    <w:rsid w:val="00543B6A"/>
    <w:rsid w:val="00547B53"/>
    <w:rsid w:val="00555969"/>
    <w:rsid w:val="0056530E"/>
    <w:rsid w:val="00567BEA"/>
    <w:rsid w:val="00570141"/>
    <w:rsid w:val="00570226"/>
    <w:rsid w:val="005751FA"/>
    <w:rsid w:val="00577E06"/>
    <w:rsid w:val="0058081F"/>
    <w:rsid w:val="00582EC5"/>
    <w:rsid w:val="0058320A"/>
    <w:rsid w:val="00597899"/>
    <w:rsid w:val="00597D3F"/>
    <w:rsid w:val="005A197B"/>
    <w:rsid w:val="005A24E9"/>
    <w:rsid w:val="005A56FC"/>
    <w:rsid w:val="005A6369"/>
    <w:rsid w:val="005B0766"/>
    <w:rsid w:val="005B2ABA"/>
    <w:rsid w:val="005B6CFC"/>
    <w:rsid w:val="005B7887"/>
    <w:rsid w:val="005B7B75"/>
    <w:rsid w:val="005C4D3C"/>
    <w:rsid w:val="005C57CC"/>
    <w:rsid w:val="005C6DD1"/>
    <w:rsid w:val="005D3255"/>
    <w:rsid w:val="005E07F7"/>
    <w:rsid w:val="005E3D6D"/>
    <w:rsid w:val="005E4459"/>
    <w:rsid w:val="005E7C6B"/>
    <w:rsid w:val="005F0011"/>
    <w:rsid w:val="005F0A6A"/>
    <w:rsid w:val="005F616F"/>
    <w:rsid w:val="005F6DC8"/>
    <w:rsid w:val="005F7B6E"/>
    <w:rsid w:val="005F7C73"/>
    <w:rsid w:val="00600FF2"/>
    <w:rsid w:val="00601DA7"/>
    <w:rsid w:val="00602875"/>
    <w:rsid w:val="006054D8"/>
    <w:rsid w:val="006056E6"/>
    <w:rsid w:val="00607135"/>
    <w:rsid w:val="00607861"/>
    <w:rsid w:val="00611997"/>
    <w:rsid w:val="00611D2A"/>
    <w:rsid w:val="00614140"/>
    <w:rsid w:val="006172DA"/>
    <w:rsid w:val="0062136D"/>
    <w:rsid w:val="00623FCD"/>
    <w:rsid w:val="00624711"/>
    <w:rsid w:val="00624D6E"/>
    <w:rsid w:val="00625DBA"/>
    <w:rsid w:val="006319FA"/>
    <w:rsid w:val="00634BF4"/>
    <w:rsid w:val="0063707C"/>
    <w:rsid w:val="00640FDF"/>
    <w:rsid w:val="006447EB"/>
    <w:rsid w:val="00644843"/>
    <w:rsid w:val="00645789"/>
    <w:rsid w:val="00647345"/>
    <w:rsid w:val="006519A6"/>
    <w:rsid w:val="00652750"/>
    <w:rsid w:val="00654674"/>
    <w:rsid w:val="00656544"/>
    <w:rsid w:val="0066142F"/>
    <w:rsid w:val="00661961"/>
    <w:rsid w:val="006633D4"/>
    <w:rsid w:val="006636DD"/>
    <w:rsid w:val="00670CEB"/>
    <w:rsid w:val="00673459"/>
    <w:rsid w:val="00680406"/>
    <w:rsid w:val="00684CEA"/>
    <w:rsid w:val="0068661D"/>
    <w:rsid w:val="00687A00"/>
    <w:rsid w:val="00687D66"/>
    <w:rsid w:val="00696319"/>
    <w:rsid w:val="00697DC1"/>
    <w:rsid w:val="006A3D81"/>
    <w:rsid w:val="006B0A08"/>
    <w:rsid w:val="006B0A9F"/>
    <w:rsid w:val="006B329A"/>
    <w:rsid w:val="006B4BA0"/>
    <w:rsid w:val="006B5FC9"/>
    <w:rsid w:val="006C24A6"/>
    <w:rsid w:val="006C7675"/>
    <w:rsid w:val="006D068D"/>
    <w:rsid w:val="006E5206"/>
    <w:rsid w:val="006E7226"/>
    <w:rsid w:val="006F18F7"/>
    <w:rsid w:val="006F1CCA"/>
    <w:rsid w:val="006F2F62"/>
    <w:rsid w:val="006F390F"/>
    <w:rsid w:val="006F46B9"/>
    <w:rsid w:val="006F60B8"/>
    <w:rsid w:val="006F704C"/>
    <w:rsid w:val="006F7506"/>
    <w:rsid w:val="00702149"/>
    <w:rsid w:val="007021FD"/>
    <w:rsid w:val="007125CA"/>
    <w:rsid w:val="0071357A"/>
    <w:rsid w:val="00714A39"/>
    <w:rsid w:val="00715020"/>
    <w:rsid w:val="007157C1"/>
    <w:rsid w:val="00723C81"/>
    <w:rsid w:val="007244B9"/>
    <w:rsid w:val="0072651C"/>
    <w:rsid w:val="0072746A"/>
    <w:rsid w:val="007278A5"/>
    <w:rsid w:val="0073212D"/>
    <w:rsid w:val="00735117"/>
    <w:rsid w:val="00736874"/>
    <w:rsid w:val="00736FF1"/>
    <w:rsid w:val="00740052"/>
    <w:rsid w:val="00740F2C"/>
    <w:rsid w:val="007410A0"/>
    <w:rsid w:val="007413D6"/>
    <w:rsid w:val="007429E9"/>
    <w:rsid w:val="00742D0A"/>
    <w:rsid w:val="00743AB1"/>
    <w:rsid w:val="007453AA"/>
    <w:rsid w:val="00746DD0"/>
    <w:rsid w:val="0074724F"/>
    <w:rsid w:val="00747F7D"/>
    <w:rsid w:val="00755445"/>
    <w:rsid w:val="007554DB"/>
    <w:rsid w:val="007565C7"/>
    <w:rsid w:val="0075724A"/>
    <w:rsid w:val="007574D6"/>
    <w:rsid w:val="00760AA8"/>
    <w:rsid w:val="00762A54"/>
    <w:rsid w:val="00766004"/>
    <w:rsid w:val="00771A69"/>
    <w:rsid w:val="00775756"/>
    <w:rsid w:val="0077660B"/>
    <w:rsid w:val="007806D8"/>
    <w:rsid w:val="007900E6"/>
    <w:rsid w:val="00795979"/>
    <w:rsid w:val="00797500"/>
    <w:rsid w:val="007A2F1A"/>
    <w:rsid w:val="007A63E7"/>
    <w:rsid w:val="007A7D7B"/>
    <w:rsid w:val="007B1154"/>
    <w:rsid w:val="007B2117"/>
    <w:rsid w:val="007B322E"/>
    <w:rsid w:val="007B5BCF"/>
    <w:rsid w:val="007C192D"/>
    <w:rsid w:val="007C3403"/>
    <w:rsid w:val="007C366C"/>
    <w:rsid w:val="007D2F45"/>
    <w:rsid w:val="007D56C3"/>
    <w:rsid w:val="007E0C61"/>
    <w:rsid w:val="007E797A"/>
    <w:rsid w:val="007F0554"/>
    <w:rsid w:val="007F4A43"/>
    <w:rsid w:val="007F5670"/>
    <w:rsid w:val="00802018"/>
    <w:rsid w:val="00802AE7"/>
    <w:rsid w:val="00802C1A"/>
    <w:rsid w:val="00805C8F"/>
    <w:rsid w:val="00807FCF"/>
    <w:rsid w:val="008127A0"/>
    <w:rsid w:val="008146E1"/>
    <w:rsid w:val="0082049F"/>
    <w:rsid w:val="008223D5"/>
    <w:rsid w:val="008274B0"/>
    <w:rsid w:val="00830341"/>
    <w:rsid w:val="0083232F"/>
    <w:rsid w:val="00834EF0"/>
    <w:rsid w:val="00837CED"/>
    <w:rsid w:val="00837D6A"/>
    <w:rsid w:val="00843DF7"/>
    <w:rsid w:val="008441ED"/>
    <w:rsid w:val="00844935"/>
    <w:rsid w:val="00844A96"/>
    <w:rsid w:val="008515D0"/>
    <w:rsid w:val="00855A48"/>
    <w:rsid w:val="0085773A"/>
    <w:rsid w:val="008618C1"/>
    <w:rsid w:val="00866554"/>
    <w:rsid w:val="00867F5A"/>
    <w:rsid w:val="00875FAC"/>
    <w:rsid w:val="008762E8"/>
    <w:rsid w:val="00876E11"/>
    <w:rsid w:val="00880D1C"/>
    <w:rsid w:val="00880D36"/>
    <w:rsid w:val="00881499"/>
    <w:rsid w:val="00882846"/>
    <w:rsid w:val="00887328"/>
    <w:rsid w:val="00893F60"/>
    <w:rsid w:val="0089617C"/>
    <w:rsid w:val="0089747B"/>
    <w:rsid w:val="008A38CD"/>
    <w:rsid w:val="008A3F19"/>
    <w:rsid w:val="008A4462"/>
    <w:rsid w:val="008B49A4"/>
    <w:rsid w:val="008B4C1B"/>
    <w:rsid w:val="008B50F5"/>
    <w:rsid w:val="008B6F3F"/>
    <w:rsid w:val="008B7397"/>
    <w:rsid w:val="008C15B9"/>
    <w:rsid w:val="008C2132"/>
    <w:rsid w:val="008C430B"/>
    <w:rsid w:val="008C7BD9"/>
    <w:rsid w:val="008D051C"/>
    <w:rsid w:val="008D1B5F"/>
    <w:rsid w:val="008D2214"/>
    <w:rsid w:val="008D2299"/>
    <w:rsid w:val="008D33EB"/>
    <w:rsid w:val="008D6B09"/>
    <w:rsid w:val="008D6E42"/>
    <w:rsid w:val="008E464D"/>
    <w:rsid w:val="008F207C"/>
    <w:rsid w:val="008F28FD"/>
    <w:rsid w:val="008F2A84"/>
    <w:rsid w:val="008F40D0"/>
    <w:rsid w:val="008F4695"/>
    <w:rsid w:val="008F5560"/>
    <w:rsid w:val="008F58DD"/>
    <w:rsid w:val="008F6AC0"/>
    <w:rsid w:val="00901923"/>
    <w:rsid w:val="00904536"/>
    <w:rsid w:val="0091180C"/>
    <w:rsid w:val="0091367E"/>
    <w:rsid w:val="00913A36"/>
    <w:rsid w:val="00920722"/>
    <w:rsid w:val="00921626"/>
    <w:rsid w:val="009270BC"/>
    <w:rsid w:val="0093069C"/>
    <w:rsid w:val="0093240C"/>
    <w:rsid w:val="009370E1"/>
    <w:rsid w:val="00942A26"/>
    <w:rsid w:val="0094328F"/>
    <w:rsid w:val="00944654"/>
    <w:rsid w:val="00950623"/>
    <w:rsid w:val="00953205"/>
    <w:rsid w:val="00954E64"/>
    <w:rsid w:val="00954F38"/>
    <w:rsid w:val="00957C2D"/>
    <w:rsid w:val="00970112"/>
    <w:rsid w:val="00970BAD"/>
    <w:rsid w:val="00976F32"/>
    <w:rsid w:val="009778E6"/>
    <w:rsid w:val="009816B3"/>
    <w:rsid w:val="00990339"/>
    <w:rsid w:val="00990B53"/>
    <w:rsid w:val="0099194D"/>
    <w:rsid w:val="009932E7"/>
    <w:rsid w:val="009A1C9B"/>
    <w:rsid w:val="009A7969"/>
    <w:rsid w:val="009A7BDD"/>
    <w:rsid w:val="009B269E"/>
    <w:rsid w:val="009B3959"/>
    <w:rsid w:val="009B3E51"/>
    <w:rsid w:val="009B69B3"/>
    <w:rsid w:val="009B79D3"/>
    <w:rsid w:val="009C014F"/>
    <w:rsid w:val="009C0534"/>
    <w:rsid w:val="009C3DC6"/>
    <w:rsid w:val="009D1034"/>
    <w:rsid w:val="009D1A68"/>
    <w:rsid w:val="009D1ECD"/>
    <w:rsid w:val="009D758B"/>
    <w:rsid w:val="009D7B00"/>
    <w:rsid w:val="009E4F33"/>
    <w:rsid w:val="009E6DFB"/>
    <w:rsid w:val="009E7140"/>
    <w:rsid w:val="009E7173"/>
    <w:rsid w:val="009F3BA9"/>
    <w:rsid w:val="009F6555"/>
    <w:rsid w:val="00A0265E"/>
    <w:rsid w:val="00A03C19"/>
    <w:rsid w:val="00A04CCB"/>
    <w:rsid w:val="00A058C0"/>
    <w:rsid w:val="00A11608"/>
    <w:rsid w:val="00A12991"/>
    <w:rsid w:val="00A15F45"/>
    <w:rsid w:val="00A167ED"/>
    <w:rsid w:val="00A1738C"/>
    <w:rsid w:val="00A27809"/>
    <w:rsid w:val="00A3422D"/>
    <w:rsid w:val="00A34DAA"/>
    <w:rsid w:val="00A3691A"/>
    <w:rsid w:val="00A37B3D"/>
    <w:rsid w:val="00A42D62"/>
    <w:rsid w:val="00A45B27"/>
    <w:rsid w:val="00A461D6"/>
    <w:rsid w:val="00A5199A"/>
    <w:rsid w:val="00A53231"/>
    <w:rsid w:val="00A53A72"/>
    <w:rsid w:val="00A6244D"/>
    <w:rsid w:val="00A651BC"/>
    <w:rsid w:val="00A65B3E"/>
    <w:rsid w:val="00A72950"/>
    <w:rsid w:val="00A73E9D"/>
    <w:rsid w:val="00A83DAE"/>
    <w:rsid w:val="00A84764"/>
    <w:rsid w:val="00A84AE6"/>
    <w:rsid w:val="00A85544"/>
    <w:rsid w:val="00A85B04"/>
    <w:rsid w:val="00A94FF8"/>
    <w:rsid w:val="00AA3E09"/>
    <w:rsid w:val="00AA59FB"/>
    <w:rsid w:val="00AB3A67"/>
    <w:rsid w:val="00AB43D6"/>
    <w:rsid w:val="00AB4C35"/>
    <w:rsid w:val="00AB5DC9"/>
    <w:rsid w:val="00AB79A0"/>
    <w:rsid w:val="00AC0214"/>
    <w:rsid w:val="00AC2C54"/>
    <w:rsid w:val="00AC3A77"/>
    <w:rsid w:val="00AC63D3"/>
    <w:rsid w:val="00AD021B"/>
    <w:rsid w:val="00AD0F56"/>
    <w:rsid w:val="00AD1F74"/>
    <w:rsid w:val="00AD316E"/>
    <w:rsid w:val="00AD3D49"/>
    <w:rsid w:val="00AD4475"/>
    <w:rsid w:val="00AD649A"/>
    <w:rsid w:val="00AD760A"/>
    <w:rsid w:val="00AE0417"/>
    <w:rsid w:val="00AE19FB"/>
    <w:rsid w:val="00AE30A0"/>
    <w:rsid w:val="00AE7D8D"/>
    <w:rsid w:val="00AF0715"/>
    <w:rsid w:val="00AF0927"/>
    <w:rsid w:val="00AF1303"/>
    <w:rsid w:val="00AF2CB5"/>
    <w:rsid w:val="00AF57DB"/>
    <w:rsid w:val="00B10B0C"/>
    <w:rsid w:val="00B13455"/>
    <w:rsid w:val="00B143CB"/>
    <w:rsid w:val="00B17AA9"/>
    <w:rsid w:val="00B2103A"/>
    <w:rsid w:val="00B21750"/>
    <w:rsid w:val="00B2462E"/>
    <w:rsid w:val="00B24FB5"/>
    <w:rsid w:val="00B25418"/>
    <w:rsid w:val="00B31D56"/>
    <w:rsid w:val="00B37A76"/>
    <w:rsid w:val="00B434A5"/>
    <w:rsid w:val="00B47481"/>
    <w:rsid w:val="00B508F9"/>
    <w:rsid w:val="00B52514"/>
    <w:rsid w:val="00B54D1E"/>
    <w:rsid w:val="00B6063A"/>
    <w:rsid w:val="00B63B34"/>
    <w:rsid w:val="00B645E4"/>
    <w:rsid w:val="00B66890"/>
    <w:rsid w:val="00B67358"/>
    <w:rsid w:val="00B74EB9"/>
    <w:rsid w:val="00B7577B"/>
    <w:rsid w:val="00B75D34"/>
    <w:rsid w:val="00B75E20"/>
    <w:rsid w:val="00B82715"/>
    <w:rsid w:val="00B83A26"/>
    <w:rsid w:val="00B84EAA"/>
    <w:rsid w:val="00B8535A"/>
    <w:rsid w:val="00B86B79"/>
    <w:rsid w:val="00B901D8"/>
    <w:rsid w:val="00B93980"/>
    <w:rsid w:val="00B9492C"/>
    <w:rsid w:val="00B95A94"/>
    <w:rsid w:val="00B97910"/>
    <w:rsid w:val="00BA33CE"/>
    <w:rsid w:val="00BA45E9"/>
    <w:rsid w:val="00BA553E"/>
    <w:rsid w:val="00BB6973"/>
    <w:rsid w:val="00BB6C88"/>
    <w:rsid w:val="00BB7F6F"/>
    <w:rsid w:val="00BC26A7"/>
    <w:rsid w:val="00BC6019"/>
    <w:rsid w:val="00BC6A51"/>
    <w:rsid w:val="00BD0CD3"/>
    <w:rsid w:val="00BD1054"/>
    <w:rsid w:val="00BD40A2"/>
    <w:rsid w:val="00BD5297"/>
    <w:rsid w:val="00BD5F6E"/>
    <w:rsid w:val="00BD78D0"/>
    <w:rsid w:val="00BD7D13"/>
    <w:rsid w:val="00BD7DC0"/>
    <w:rsid w:val="00BE00AF"/>
    <w:rsid w:val="00BE0512"/>
    <w:rsid w:val="00BE0694"/>
    <w:rsid w:val="00BE534A"/>
    <w:rsid w:val="00BE576A"/>
    <w:rsid w:val="00BE68CE"/>
    <w:rsid w:val="00BF6CFA"/>
    <w:rsid w:val="00C00FFC"/>
    <w:rsid w:val="00C022B7"/>
    <w:rsid w:val="00C069B7"/>
    <w:rsid w:val="00C06A52"/>
    <w:rsid w:val="00C124A2"/>
    <w:rsid w:val="00C125C1"/>
    <w:rsid w:val="00C13E42"/>
    <w:rsid w:val="00C20C91"/>
    <w:rsid w:val="00C20E21"/>
    <w:rsid w:val="00C22F22"/>
    <w:rsid w:val="00C23244"/>
    <w:rsid w:val="00C2642F"/>
    <w:rsid w:val="00C32FDC"/>
    <w:rsid w:val="00C3470D"/>
    <w:rsid w:val="00C34796"/>
    <w:rsid w:val="00C34835"/>
    <w:rsid w:val="00C4497A"/>
    <w:rsid w:val="00C45F95"/>
    <w:rsid w:val="00C46C68"/>
    <w:rsid w:val="00C52A82"/>
    <w:rsid w:val="00C57894"/>
    <w:rsid w:val="00C62FAE"/>
    <w:rsid w:val="00C63DA3"/>
    <w:rsid w:val="00C649A5"/>
    <w:rsid w:val="00C663BF"/>
    <w:rsid w:val="00C72891"/>
    <w:rsid w:val="00C7320C"/>
    <w:rsid w:val="00C73AC4"/>
    <w:rsid w:val="00C73DBF"/>
    <w:rsid w:val="00C769C4"/>
    <w:rsid w:val="00C76C1F"/>
    <w:rsid w:val="00C803E1"/>
    <w:rsid w:val="00C83909"/>
    <w:rsid w:val="00C83B7E"/>
    <w:rsid w:val="00C854AE"/>
    <w:rsid w:val="00C87A06"/>
    <w:rsid w:val="00C913EA"/>
    <w:rsid w:val="00C9260A"/>
    <w:rsid w:val="00C94964"/>
    <w:rsid w:val="00C95C29"/>
    <w:rsid w:val="00CA0B39"/>
    <w:rsid w:val="00CA1350"/>
    <w:rsid w:val="00CA3B65"/>
    <w:rsid w:val="00CB0394"/>
    <w:rsid w:val="00CB1A6F"/>
    <w:rsid w:val="00CB371C"/>
    <w:rsid w:val="00CB4BA6"/>
    <w:rsid w:val="00CB508B"/>
    <w:rsid w:val="00CC037E"/>
    <w:rsid w:val="00CC4FA1"/>
    <w:rsid w:val="00CD0FFB"/>
    <w:rsid w:val="00CD49E4"/>
    <w:rsid w:val="00CD71E4"/>
    <w:rsid w:val="00CD7ACE"/>
    <w:rsid w:val="00CE4A6E"/>
    <w:rsid w:val="00CF23C4"/>
    <w:rsid w:val="00CF28CD"/>
    <w:rsid w:val="00CF6E1B"/>
    <w:rsid w:val="00CF7C92"/>
    <w:rsid w:val="00D01EF1"/>
    <w:rsid w:val="00D02607"/>
    <w:rsid w:val="00D05E52"/>
    <w:rsid w:val="00D068F0"/>
    <w:rsid w:val="00D07909"/>
    <w:rsid w:val="00D1203C"/>
    <w:rsid w:val="00D12BEE"/>
    <w:rsid w:val="00D13B60"/>
    <w:rsid w:val="00D17D95"/>
    <w:rsid w:val="00D20FFC"/>
    <w:rsid w:val="00D2121B"/>
    <w:rsid w:val="00D26419"/>
    <w:rsid w:val="00D2671E"/>
    <w:rsid w:val="00D26C3F"/>
    <w:rsid w:val="00D319E5"/>
    <w:rsid w:val="00D320CD"/>
    <w:rsid w:val="00D33E55"/>
    <w:rsid w:val="00D44CC9"/>
    <w:rsid w:val="00D45A1F"/>
    <w:rsid w:val="00D47A23"/>
    <w:rsid w:val="00D503A6"/>
    <w:rsid w:val="00D56F3A"/>
    <w:rsid w:val="00D57256"/>
    <w:rsid w:val="00D6171C"/>
    <w:rsid w:val="00D63D51"/>
    <w:rsid w:val="00D643A0"/>
    <w:rsid w:val="00D66FDD"/>
    <w:rsid w:val="00D70F0F"/>
    <w:rsid w:val="00D7496C"/>
    <w:rsid w:val="00D74C46"/>
    <w:rsid w:val="00D7582E"/>
    <w:rsid w:val="00D818BF"/>
    <w:rsid w:val="00D836B5"/>
    <w:rsid w:val="00D842AD"/>
    <w:rsid w:val="00D84AA4"/>
    <w:rsid w:val="00D8731A"/>
    <w:rsid w:val="00D97156"/>
    <w:rsid w:val="00DA5385"/>
    <w:rsid w:val="00DA6E95"/>
    <w:rsid w:val="00DA6F46"/>
    <w:rsid w:val="00DB1CB0"/>
    <w:rsid w:val="00DC33C2"/>
    <w:rsid w:val="00DC50DE"/>
    <w:rsid w:val="00DC5479"/>
    <w:rsid w:val="00DC68CE"/>
    <w:rsid w:val="00DD5E63"/>
    <w:rsid w:val="00DD7ADC"/>
    <w:rsid w:val="00DE0AEE"/>
    <w:rsid w:val="00DE1FC5"/>
    <w:rsid w:val="00DE22E2"/>
    <w:rsid w:val="00DE52EE"/>
    <w:rsid w:val="00DE5697"/>
    <w:rsid w:val="00DE569E"/>
    <w:rsid w:val="00DE6D46"/>
    <w:rsid w:val="00DF1176"/>
    <w:rsid w:val="00DF13C0"/>
    <w:rsid w:val="00DF3826"/>
    <w:rsid w:val="00E009E2"/>
    <w:rsid w:val="00E02750"/>
    <w:rsid w:val="00E04CCD"/>
    <w:rsid w:val="00E06DCE"/>
    <w:rsid w:val="00E07EB4"/>
    <w:rsid w:val="00E10893"/>
    <w:rsid w:val="00E12839"/>
    <w:rsid w:val="00E13D68"/>
    <w:rsid w:val="00E13F01"/>
    <w:rsid w:val="00E1421C"/>
    <w:rsid w:val="00E170ED"/>
    <w:rsid w:val="00E17E05"/>
    <w:rsid w:val="00E24149"/>
    <w:rsid w:val="00E31208"/>
    <w:rsid w:val="00E316F0"/>
    <w:rsid w:val="00E34260"/>
    <w:rsid w:val="00E364CD"/>
    <w:rsid w:val="00E36525"/>
    <w:rsid w:val="00E4056B"/>
    <w:rsid w:val="00E43A31"/>
    <w:rsid w:val="00E44BF7"/>
    <w:rsid w:val="00E5001B"/>
    <w:rsid w:val="00E5019A"/>
    <w:rsid w:val="00E5046B"/>
    <w:rsid w:val="00E50E9B"/>
    <w:rsid w:val="00E6504C"/>
    <w:rsid w:val="00E666B7"/>
    <w:rsid w:val="00E6772D"/>
    <w:rsid w:val="00E679BC"/>
    <w:rsid w:val="00E711A4"/>
    <w:rsid w:val="00E73705"/>
    <w:rsid w:val="00E739AA"/>
    <w:rsid w:val="00E73EC0"/>
    <w:rsid w:val="00E7410F"/>
    <w:rsid w:val="00E74D47"/>
    <w:rsid w:val="00E764C2"/>
    <w:rsid w:val="00E82106"/>
    <w:rsid w:val="00E8587E"/>
    <w:rsid w:val="00E861F9"/>
    <w:rsid w:val="00EA0F44"/>
    <w:rsid w:val="00EB0054"/>
    <w:rsid w:val="00EB38C1"/>
    <w:rsid w:val="00EB3F2A"/>
    <w:rsid w:val="00EB5D1E"/>
    <w:rsid w:val="00EB67D7"/>
    <w:rsid w:val="00EB7F88"/>
    <w:rsid w:val="00EC1A41"/>
    <w:rsid w:val="00EC3A8D"/>
    <w:rsid w:val="00EC3EB2"/>
    <w:rsid w:val="00EC4FC7"/>
    <w:rsid w:val="00EC52F4"/>
    <w:rsid w:val="00EC75A1"/>
    <w:rsid w:val="00ED135E"/>
    <w:rsid w:val="00ED1682"/>
    <w:rsid w:val="00ED255F"/>
    <w:rsid w:val="00EE159C"/>
    <w:rsid w:val="00EE3A30"/>
    <w:rsid w:val="00EE4635"/>
    <w:rsid w:val="00EE7CB7"/>
    <w:rsid w:val="00EF2DB7"/>
    <w:rsid w:val="00F016A6"/>
    <w:rsid w:val="00F04540"/>
    <w:rsid w:val="00F05DBB"/>
    <w:rsid w:val="00F068E1"/>
    <w:rsid w:val="00F11A5A"/>
    <w:rsid w:val="00F13110"/>
    <w:rsid w:val="00F15736"/>
    <w:rsid w:val="00F159BB"/>
    <w:rsid w:val="00F17C25"/>
    <w:rsid w:val="00F22379"/>
    <w:rsid w:val="00F2312B"/>
    <w:rsid w:val="00F2564D"/>
    <w:rsid w:val="00F30B94"/>
    <w:rsid w:val="00F31109"/>
    <w:rsid w:val="00F34666"/>
    <w:rsid w:val="00F35789"/>
    <w:rsid w:val="00F371D4"/>
    <w:rsid w:val="00F40702"/>
    <w:rsid w:val="00F40EC5"/>
    <w:rsid w:val="00F43A9F"/>
    <w:rsid w:val="00F43EB1"/>
    <w:rsid w:val="00F456AF"/>
    <w:rsid w:val="00F45704"/>
    <w:rsid w:val="00F462E5"/>
    <w:rsid w:val="00F50F97"/>
    <w:rsid w:val="00F55982"/>
    <w:rsid w:val="00F5742F"/>
    <w:rsid w:val="00F57B31"/>
    <w:rsid w:val="00F61B1E"/>
    <w:rsid w:val="00F61B84"/>
    <w:rsid w:val="00F61C87"/>
    <w:rsid w:val="00F632F0"/>
    <w:rsid w:val="00F63D6E"/>
    <w:rsid w:val="00F71FED"/>
    <w:rsid w:val="00F73423"/>
    <w:rsid w:val="00F7384C"/>
    <w:rsid w:val="00F748F6"/>
    <w:rsid w:val="00F764E9"/>
    <w:rsid w:val="00F82323"/>
    <w:rsid w:val="00F82A11"/>
    <w:rsid w:val="00F8785C"/>
    <w:rsid w:val="00F93251"/>
    <w:rsid w:val="00F93ACD"/>
    <w:rsid w:val="00F949D0"/>
    <w:rsid w:val="00F96EFB"/>
    <w:rsid w:val="00FA16C3"/>
    <w:rsid w:val="00FA1D60"/>
    <w:rsid w:val="00FA4776"/>
    <w:rsid w:val="00FA55C2"/>
    <w:rsid w:val="00FA59D0"/>
    <w:rsid w:val="00FA7250"/>
    <w:rsid w:val="00FB1F1C"/>
    <w:rsid w:val="00FB28B3"/>
    <w:rsid w:val="00FB3617"/>
    <w:rsid w:val="00FB3CA7"/>
    <w:rsid w:val="00FB454C"/>
    <w:rsid w:val="00FB5BED"/>
    <w:rsid w:val="00FB75B6"/>
    <w:rsid w:val="00FC0BD1"/>
    <w:rsid w:val="00FC2098"/>
    <w:rsid w:val="00FC4BD1"/>
    <w:rsid w:val="00FC5D73"/>
    <w:rsid w:val="00FC73CE"/>
    <w:rsid w:val="00FC73F3"/>
    <w:rsid w:val="00FD3918"/>
    <w:rsid w:val="00FD68BB"/>
    <w:rsid w:val="00FD7C8B"/>
    <w:rsid w:val="00FE01EF"/>
    <w:rsid w:val="00FE2092"/>
    <w:rsid w:val="00FE3145"/>
    <w:rsid w:val="00FE61B7"/>
    <w:rsid w:val="00FE6671"/>
    <w:rsid w:val="00FE76A3"/>
    <w:rsid w:val="00FF1271"/>
    <w:rsid w:val="00FF1B52"/>
    <w:rsid w:val="00FF29E4"/>
    <w:rsid w:val="00FF6B96"/>
    <w:rsid w:val="00FF7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F475488-ED9B-4257-BD0D-327161855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1B79"/>
    <w:pPr>
      <w:spacing w:after="0" w:line="240" w:lineRule="auto"/>
    </w:pPr>
    <w:rPr>
      <w:rFonts w:ascii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F1B79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0F1B7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1B79"/>
    <w:rPr>
      <w:rFonts w:ascii="Calibri" w:hAnsi="Calibri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0F1B7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1B79"/>
    <w:rPr>
      <w:rFonts w:ascii="Calibri" w:hAnsi="Calibri" w:cs="Times New Roman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1B7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B79"/>
    <w:rPr>
      <w:rFonts w:ascii="Tahoma" w:hAnsi="Tahoma" w:cs="Tahoma"/>
      <w:sz w:val="16"/>
      <w:szCs w:val="16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0F1B79"/>
  </w:style>
  <w:style w:type="paragraph" w:styleId="CommentText">
    <w:name w:val="annotation text"/>
    <w:basedOn w:val="Normal"/>
    <w:link w:val="CommentTextChar"/>
    <w:rsid w:val="000F1B79"/>
    <w:pPr>
      <w:spacing w:after="200" w:line="276" w:lineRule="auto"/>
    </w:pPr>
    <w:rPr>
      <w:rFonts w:eastAsia="Calibr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rsid w:val="000F1B79"/>
    <w:rPr>
      <w:rFonts w:ascii="Calibri" w:eastAsia="Calibri" w:hAnsi="Calibri" w:cs="Times New Roman"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0F1B79"/>
    <w:pPr>
      <w:jc w:val="center"/>
    </w:pPr>
    <w:rPr>
      <w:rFonts w:ascii="Times New Roman" w:eastAsia="Calibri" w:hAnsi="Times New Roman"/>
      <w:noProof/>
      <w:sz w:val="24"/>
      <w:szCs w:val="20"/>
      <w:lang w:val="en-US"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0F1B79"/>
    <w:rPr>
      <w:rFonts w:ascii="Times New Roman" w:eastAsia="Calibri" w:hAnsi="Times New Roman" w:cs="Times New Roman"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F1B79"/>
    <w:pPr>
      <w:spacing w:line="480" w:lineRule="auto"/>
      <w:ind w:left="720" w:hanging="720"/>
    </w:pPr>
    <w:rPr>
      <w:rFonts w:ascii="Times New Roman" w:eastAsia="Calibri" w:hAnsi="Times New Roman"/>
      <w:noProof/>
      <w:sz w:val="24"/>
      <w:szCs w:val="20"/>
      <w:lang w:val="en-US"/>
    </w:rPr>
  </w:style>
  <w:style w:type="character" w:customStyle="1" w:styleId="EndNoteBibliographyChar">
    <w:name w:val="EndNote Bibliography Char"/>
    <w:basedOn w:val="CommentTextChar"/>
    <w:link w:val="EndNoteBibliography"/>
    <w:rsid w:val="000F1B79"/>
    <w:rPr>
      <w:rFonts w:ascii="Times New Roman" w:eastAsia="Calibri" w:hAnsi="Times New Roman" w:cs="Times New Roman"/>
      <w:noProof/>
      <w:sz w:val="24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0F1B79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0F1B79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F1B7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1B79"/>
    <w:pPr>
      <w:spacing w:after="0" w:line="240" w:lineRule="auto"/>
    </w:pPr>
    <w:rPr>
      <w:b/>
      <w:bCs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1B79"/>
    <w:rPr>
      <w:rFonts w:ascii="Calibri" w:eastAsia="Calibri" w:hAnsi="Calibri" w:cs="Times New Roman"/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0F1B79"/>
    <w:pPr>
      <w:spacing w:after="0" w:line="240" w:lineRule="auto"/>
    </w:pPr>
    <w:rPr>
      <w:rFonts w:ascii="Calibri" w:hAnsi="Calibri" w:cs="Times New Roman"/>
      <w:lang w:val="en-CA"/>
    </w:rPr>
  </w:style>
  <w:style w:type="paragraph" w:styleId="ListParagraph">
    <w:name w:val="List Paragraph"/>
    <w:basedOn w:val="Normal"/>
    <w:uiPriority w:val="34"/>
    <w:qFormat/>
    <w:rsid w:val="000F1B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00</Words>
  <Characters>550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uijns</dc:creator>
  <cp:keywords/>
  <dc:description/>
  <cp:lastModifiedBy>sduijns</cp:lastModifiedBy>
  <cp:revision>5</cp:revision>
  <dcterms:created xsi:type="dcterms:W3CDTF">2019-02-05T13:16:00Z</dcterms:created>
  <dcterms:modified xsi:type="dcterms:W3CDTF">2019-02-13T11:56:00Z</dcterms:modified>
</cp:coreProperties>
</file>